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3B29" w:rsidRPr="0091301F" w:rsidRDefault="008322D9" w:rsidP="004D134A">
      <w:pPr>
        <w:ind w:right="141"/>
        <w:rPr>
          <w:rFonts w:ascii="Times New Roman" w:hAnsi="Times New Roman" w:cs="Times New Roman"/>
          <w:sz w:val="24"/>
          <w:szCs w:val="24"/>
          <w:highlight w:val="yellow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highlight w:val="yellow"/>
          <w:lang w:val="en-US"/>
        </w:rPr>
        <w:t xml:space="preserve">Table </w:t>
      </w:r>
      <w:r w:rsidR="00E6434B">
        <w:rPr>
          <w:rFonts w:ascii="Times New Roman" w:hAnsi="Times New Roman" w:cs="Times New Roman"/>
          <w:b/>
          <w:sz w:val="24"/>
          <w:szCs w:val="24"/>
          <w:highlight w:val="yellow"/>
          <w:lang w:val="en-US"/>
        </w:rPr>
        <w:t>S</w:t>
      </w:r>
      <w:r>
        <w:rPr>
          <w:rFonts w:ascii="Times New Roman" w:hAnsi="Times New Roman" w:cs="Times New Roman"/>
          <w:b/>
          <w:sz w:val="24"/>
          <w:szCs w:val="24"/>
          <w:highlight w:val="yellow"/>
          <w:lang w:val="en-US"/>
        </w:rPr>
        <w:t>2</w:t>
      </w:r>
      <w:r w:rsidR="00C03B29" w:rsidRPr="0091301F">
        <w:rPr>
          <w:rFonts w:ascii="Times New Roman" w:hAnsi="Times New Roman" w:cs="Times New Roman"/>
          <w:b/>
          <w:sz w:val="24"/>
          <w:szCs w:val="24"/>
          <w:highlight w:val="yellow"/>
          <w:lang w:val="en-US"/>
        </w:rPr>
        <w:t>:</w:t>
      </w:r>
      <w:r w:rsidR="00C03B29" w:rsidRPr="0091301F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</w:t>
      </w:r>
      <w:r w:rsidR="00C03B29" w:rsidRPr="00FE50B4">
        <w:rPr>
          <w:rFonts w:ascii="Times New Roman" w:hAnsi="Times New Roman" w:cs="Times New Roman"/>
          <w:sz w:val="24"/>
          <w:szCs w:val="24"/>
          <w:lang w:val="en-US"/>
        </w:rPr>
        <w:t xml:space="preserve">Descriptive characteristics of chronically critically ill </w:t>
      </w:r>
      <w:r w:rsidR="00C3437F" w:rsidRPr="00FE50B4">
        <w:rPr>
          <w:rFonts w:ascii="Times New Roman" w:hAnsi="Times New Roman" w:cs="Times New Roman"/>
          <w:sz w:val="24"/>
          <w:szCs w:val="24"/>
          <w:lang w:val="en-US"/>
        </w:rPr>
        <w:t xml:space="preserve">(CCI) </w:t>
      </w:r>
      <w:r w:rsidR="00C03B29" w:rsidRPr="00FE50B4">
        <w:rPr>
          <w:rFonts w:ascii="Times New Roman" w:hAnsi="Times New Roman" w:cs="Times New Roman"/>
          <w:sz w:val="24"/>
          <w:szCs w:val="24"/>
          <w:lang w:val="en-US"/>
        </w:rPr>
        <w:t xml:space="preserve">patients (n = </w:t>
      </w:r>
      <w:r w:rsidR="00845331" w:rsidRPr="00FE50B4">
        <w:rPr>
          <w:rFonts w:ascii="Times New Roman" w:hAnsi="Times New Roman" w:cs="Times New Roman"/>
          <w:sz w:val="24"/>
          <w:szCs w:val="24"/>
          <w:lang w:val="en-US"/>
        </w:rPr>
        <w:t>91</w:t>
      </w:r>
      <w:r w:rsidR="00C03B29" w:rsidRPr="00FE50B4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C3437F" w:rsidRPr="00FE50B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3437F" w:rsidRPr="0091301F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and the subsamples </w:t>
      </w:r>
      <w:r>
        <w:rPr>
          <w:rFonts w:ascii="Times New Roman" w:hAnsi="Times New Roman" w:cs="Times New Roman"/>
          <w:sz w:val="24"/>
          <w:szCs w:val="24"/>
          <w:highlight w:val="yellow"/>
          <w:lang w:val="en-US"/>
        </w:rPr>
        <w:t>of patients with high fatigue</w:t>
      </w:r>
      <w:r w:rsidR="00C3437F" w:rsidRPr="0091301F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(n = </w:t>
      </w:r>
      <w:r w:rsidR="00AE4ADC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45</w:t>
      </w:r>
      <w:r w:rsidR="00C3437F" w:rsidRPr="0091301F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) vs. </w:t>
      </w:r>
      <w:r>
        <w:rPr>
          <w:rFonts w:ascii="Times New Roman" w:hAnsi="Times New Roman" w:cs="Times New Roman"/>
          <w:sz w:val="24"/>
          <w:szCs w:val="24"/>
          <w:highlight w:val="yellow"/>
          <w:lang w:val="en-US"/>
        </w:rPr>
        <w:t>low fatigue</w:t>
      </w:r>
      <w:r w:rsidR="00C3437F" w:rsidRPr="0091301F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(n = </w:t>
      </w:r>
      <w:r w:rsidR="00AE4ADC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46</w:t>
      </w:r>
      <w:r>
        <w:rPr>
          <w:rFonts w:ascii="Times New Roman" w:hAnsi="Times New Roman" w:cs="Times New Roman"/>
          <w:sz w:val="24"/>
          <w:szCs w:val="24"/>
          <w:highlight w:val="yellow"/>
          <w:lang w:val="en-US"/>
        </w:rPr>
        <w:t>)</w:t>
      </w:r>
      <w:r w:rsidR="00C3437F" w:rsidRPr="0091301F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</w:t>
      </w:r>
      <w:r w:rsidR="00912495" w:rsidRPr="0091301F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at </w:t>
      </w:r>
      <w:r>
        <w:rPr>
          <w:rFonts w:ascii="Times New Roman" w:hAnsi="Times New Roman" w:cs="Times New Roman"/>
          <w:sz w:val="24"/>
          <w:szCs w:val="24"/>
          <w:highlight w:val="yellow"/>
          <w:lang w:val="en-US"/>
        </w:rPr>
        <w:t>six</w:t>
      </w:r>
      <w:r w:rsidR="00C03B29" w:rsidRPr="0091301F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months (t2) following the discharge from ICU at acute care hospital. </w:t>
      </w:r>
    </w:p>
    <w:tbl>
      <w:tblPr>
        <w:tblStyle w:val="Tabellenraster"/>
        <w:tblW w:w="9747" w:type="dxa"/>
        <w:tblLayout w:type="fixed"/>
        <w:tblLook w:val="04A0" w:firstRow="1" w:lastRow="0" w:firstColumn="1" w:lastColumn="0" w:noHBand="0" w:noVBand="1"/>
      </w:tblPr>
      <w:tblGrid>
        <w:gridCol w:w="3923"/>
        <w:gridCol w:w="1379"/>
        <w:gridCol w:w="1379"/>
        <w:gridCol w:w="1379"/>
        <w:gridCol w:w="1687"/>
      </w:tblGrid>
      <w:tr w:rsidR="008067A5" w:rsidRPr="0091301F" w:rsidTr="00AF7DC7">
        <w:tc>
          <w:tcPr>
            <w:tcW w:w="3923" w:type="dxa"/>
            <w:tcBorders>
              <w:left w:val="nil"/>
              <w:bottom w:val="single" w:sz="4" w:space="0" w:color="auto"/>
              <w:right w:val="nil"/>
            </w:tcBorders>
          </w:tcPr>
          <w:p w:rsidR="008067A5" w:rsidRPr="0091301F" w:rsidRDefault="008067A5" w:rsidP="00B751D9">
            <w:pPr>
              <w:spacing w:line="360" w:lineRule="auto"/>
              <w:rPr>
                <w:rFonts w:ascii="Times New Roman" w:hAnsi="Times New Roman" w:cs="Times New Roman"/>
                <w:b/>
                <w:highlight w:val="yellow"/>
              </w:rPr>
            </w:pPr>
            <w:proofErr w:type="spellStart"/>
            <w:r w:rsidRPr="0091301F">
              <w:rPr>
                <w:rFonts w:ascii="Times New Roman" w:hAnsi="Times New Roman" w:cs="Times New Roman"/>
                <w:b/>
                <w:highlight w:val="yellow"/>
              </w:rPr>
              <w:t>Characteristic</w:t>
            </w:r>
            <w:proofErr w:type="spellEnd"/>
          </w:p>
        </w:tc>
        <w:tc>
          <w:tcPr>
            <w:tcW w:w="1379" w:type="dxa"/>
            <w:tcBorders>
              <w:left w:val="nil"/>
              <w:bottom w:val="single" w:sz="4" w:space="0" w:color="auto"/>
              <w:right w:val="nil"/>
            </w:tcBorders>
          </w:tcPr>
          <w:p w:rsidR="008067A5" w:rsidRPr="0091301F" w:rsidRDefault="008067A5" w:rsidP="00B751D9">
            <w:pPr>
              <w:spacing w:line="360" w:lineRule="auto"/>
              <w:rPr>
                <w:rFonts w:ascii="Times New Roman" w:hAnsi="Times New Roman" w:cs="Times New Roman"/>
                <w:b/>
                <w:highlight w:val="yellow"/>
              </w:rPr>
            </w:pPr>
            <w:proofErr w:type="spellStart"/>
            <w:r w:rsidRPr="0091301F">
              <w:rPr>
                <w:rFonts w:ascii="Times New Roman" w:hAnsi="Times New Roman" w:cs="Times New Roman"/>
                <w:b/>
                <w:highlight w:val="yellow"/>
              </w:rPr>
              <w:t>Patients</w:t>
            </w:r>
            <w:proofErr w:type="spellEnd"/>
          </w:p>
          <w:p w:rsidR="008067A5" w:rsidRPr="0091301F" w:rsidRDefault="008067A5" w:rsidP="00B751D9">
            <w:pPr>
              <w:spacing w:line="360" w:lineRule="auto"/>
              <w:rPr>
                <w:rFonts w:ascii="Times New Roman" w:hAnsi="Times New Roman" w:cs="Times New Roman"/>
                <w:b/>
                <w:highlight w:val="yellow"/>
              </w:rPr>
            </w:pPr>
            <w:r w:rsidRPr="0091301F">
              <w:rPr>
                <w:rFonts w:ascii="Times New Roman" w:hAnsi="Times New Roman" w:cs="Times New Roman"/>
                <w:b/>
                <w:highlight w:val="yellow"/>
              </w:rPr>
              <w:t>n = 91</w:t>
            </w:r>
          </w:p>
        </w:tc>
        <w:tc>
          <w:tcPr>
            <w:tcW w:w="1379" w:type="dxa"/>
            <w:tcBorders>
              <w:left w:val="nil"/>
              <w:bottom w:val="single" w:sz="4" w:space="0" w:color="auto"/>
              <w:right w:val="nil"/>
            </w:tcBorders>
          </w:tcPr>
          <w:p w:rsidR="008067A5" w:rsidRPr="0091301F" w:rsidRDefault="00775ED8" w:rsidP="00845331">
            <w:pPr>
              <w:spacing w:line="360" w:lineRule="auto"/>
              <w:rPr>
                <w:rFonts w:ascii="Times New Roman" w:hAnsi="Times New Roman" w:cs="Times New Roman"/>
                <w:b/>
                <w:highlight w:val="yellow"/>
              </w:rPr>
            </w:pPr>
            <w:r>
              <w:rPr>
                <w:rFonts w:ascii="Times New Roman" w:hAnsi="Times New Roman" w:cs="Times New Roman"/>
                <w:b/>
                <w:highlight w:val="yellow"/>
              </w:rPr>
              <w:t xml:space="preserve">High </w:t>
            </w:r>
            <w:proofErr w:type="spellStart"/>
            <w:r>
              <w:rPr>
                <w:rFonts w:ascii="Times New Roman" w:hAnsi="Times New Roman" w:cs="Times New Roman"/>
                <w:b/>
                <w:highlight w:val="yellow"/>
              </w:rPr>
              <w:t>fatigue</w:t>
            </w:r>
            <w:proofErr w:type="spellEnd"/>
            <w:r w:rsidR="008067A5" w:rsidRPr="0091301F">
              <w:rPr>
                <w:rFonts w:ascii="Times New Roman" w:hAnsi="Times New Roman" w:cs="Times New Roman"/>
                <w:b/>
                <w:highlight w:val="yellow"/>
              </w:rPr>
              <w:t xml:space="preserve"> (n = </w:t>
            </w:r>
            <w:r w:rsidR="00845331" w:rsidRPr="0091301F">
              <w:rPr>
                <w:rFonts w:ascii="Times New Roman" w:hAnsi="Times New Roman" w:cs="Times New Roman"/>
                <w:b/>
                <w:highlight w:val="yellow"/>
              </w:rPr>
              <w:t>45</w:t>
            </w:r>
            <w:r w:rsidR="008067A5" w:rsidRPr="0091301F">
              <w:rPr>
                <w:rFonts w:ascii="Times New Roman" w:hAnsi="Times New Roman" w:cs="Times New Roman"/>
                <w:b/>
                <w:highlight w:val="yellow"/>
              </w:rPr>
              <w:t>)</w:t>
            </w:r>
            <w:r w:rsidR="008067A5" w:rsidRPr="0091301F">
              <w:rPr>
                <w:rFonts w:ascii="Times New Roman" w:hAnsi="Times New Roman" w:cs="Times New Roman"/>
                <w:highlight w:val="yellow"/>
                <w:vertAlign w:val="superscript"/>
              </w:rPr>
              <w:t>a</w:t>
            </w:r>
          </w:p>
        </w:tc>
        <w:tc>
          <w:tcPr>
            <w:tcW w:w="1379" w:type="dxa"/>
            <w:tcBorders>
              <w:left w:val="nil"/>
              <w:bottom w:val="single" w:sz="4" w:space="0" w:color="auto"/>
              <w:right w:val="nil"/>
            </w:tcBorders>
          </w:tcPr>
          <w:p w:rsidR="008067A5" w:rsidRPr="0091301F" w:rsidRDefault="00775ED8" w:rsidP="00845331">
            <w:pPr>
              <w:spacing w:line="360" w:lineRule="auto"/>
              <w:rPr>
                <w:rFonts w:ascii="Times New Roman" w:hAnsi="Times New Roman" w:cs="Times New Roman"/>
                <w:b/>
                <w:highlight w:val="yellow"/>
              </w:rPr>
            </w:pPr>
            <w:r>
              <w:rPr>
                <w:rFonts w:ascii="Times New Roman" w:hAnsi="Times New Roman" w:cs="Times New Roman"/>
                <w:b/>
                <w:highlight w:val="yellow"/>
              </w:rPr>
              <w:t xml:space="preserve">Low </w:t>
            </w:r>
            <w:proofErr w:type="spellStart"/>
            <w:r>
              <w:rPr>
                <w:rFonts w:ascii="Times New Roman" w:hAnsi="Times New Roman" w:cs="Times New Roman"/>
                <w:b/>
                <w:highlight w:val="yellow"/>
              </w:rPr>
              <w:t>fatigue</w:t>
            </w:r>
            <w:proofErr w:type="spellEnd"/>
            <w:r w:rsidR="008067A5" w:rsidRPr="0091301F">
              <w:rPr>
                <w:rFonts w:ascii="Times New Roman" w:hAnsi="Times New Roman" w:cs="Times New Roman"/>
                <w:b/>
                <w:highlight w:val="yellow"/>
              </w:rPr>
              <w:t xml:space="preserve"> (n = </w:t>
            </w:r>
            <w:r w:rsidR="00845331" w:rsidRPr="0091301F">
              <w:rPr>
                <w:rFonts w:ascii="Times New Roman" w:hAnsi="Times New Roman" w:cs="Times New Roman"/>
                <w:b/>
                <w:highlight w:val="yellow"/>
              </w:rPr>
              <w:t>46</w:t>
            </w:r>
            <w:r w:rsidR="008067A5" w:rsidRPr="0091301F">
              <w:rPr>
                <w:rFonts w:ascii="Times New Roman" w:hAnsi="Times New Roman" w:cs="Times New Roman"/>
                <w:b/>
                <w:highlight w:val="yellow"/>
              </w:rPr>
              <w:t>)</w:t>
            </w:r>
            <w:r w:rsidR="008067A5" w:rsidRPr="0091301F">
              <w:rPr>
                <w:rFonts w:ascii="Times New Roman" w:hAnsi="Times New Roman" w:cs="Times New Roman"/>
                <w:highlight w:val="yellow"/>
                <w:vertAlign w:val="superscript"/>
              </w:rPr>
              <w:t>a</w:t>
            </w:r>
          </w:p>
        </w:tc>
        <w:tc>
          <w:tcPr>
            <w:tcW w:w="1687" w:type="dxa"/>
            <w:tcBorders>
              <w:left w:val="nil"/>
              <w:bottom w:val="single" w:sz="4" w:space="0" w:color="auto"/>
              <w:right w:val="nil"/>
            </w:tcBorders>
          </w:tcPr>
          <w:p w:rsidR="008067A5" w:rsidRPr="0091301F" w:rsidRDefault="008067A5" w:rsidP="00AF7DC7">
            <w:pPr>
              <w:spacing w:line="360" w:lineRule="auto"/>
              <w:rPr>
                <w:rFonts w:ascii="Times New Roman" w:hAnsi="Times New Roman" w:cs="Times New Roman"/>
                <w:b/>
                <w:highlight w:val="yellow"/>
              </w:rPr>
            </w:pPr>
            <w:r w:rsidRPr="0091301F">
              <w:rPr>
                <w:rFonts w:ascii="Times New Roman" w:hAnsi="Times New Roman" w:cs="Times New Roman"/>
                <w:b/>
                <w:highlight w:val="yellow"/>
              </w:rPr>
              <w:t xml:space="preserve">U/ χ² </w:t>
            </w:r>
            <w:r w:rsidRPr="0091301F">
              <w:rPr>
                <w:rFonts w:ascii="Times New Roman" w:hAnsi="Times New Roman" w:cs="Times New Roman"/>
                <w:b/>
                <w:i/>
                <w:highlight w:val="yellow"/>
              </w:rPr>
              <w:t>(p)</w:t>
            </w:r>
            <w:r w:rsidRPr="0091301F">
              <w:rPr>
                <w:rFonts w:ascii="Times New Roman" w:hAnsi="Times New Roman" w:cs="Times New Roman"/>
                <w:highlight w:val="yellow"/>
                <w:vertAlign w:val="superscript"/>
              </w:rPr>
              <w:t>b</w:t>
            </w:r>
          </w:p>
        </w:tc>
      </w:tr>
      <w:tr w:rsidR="008067A5" w:rsidRPr="0091301F" w:rsidTr="00AF7DC7">
        <w:tc>
          <w:tcPr>
            <w:tcW w:w="3923" w:type="dxa"/>
            <w:tcBorders>
              <w:left w:val="nil"/>
              <w:bottom w:val="nil"/>
              <w:right w:val="nil"/>
            </w:tcBorders>
          </w:tcPr>
          <w:p w:rsidR="008067A5" w:rsidRPr="0091301F" w:rsidRDefault="004031BD" w:rsidP="00B751D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proofErr w:type="spellStart"/>
            <w:r w:rsidRPr="00C94780">
              <w:rPr>
                <w:rFonts w:ascii="Times New Roman" w:hAnsi="Times New Roman" w:cs="Times New Roman"/>
                <w:b/>
                <w:highlight w:val="yellow"/>
              </w:rPr>
              <w:t>Sociodemographic</w:t>
            </w:r>
            <w:proofErr w:type="spellEnd"/>
            <w:r w:rsidRPr="00C94780">
              <w:rPr>
                <w:rFonts w:ascii="Times New Roman" w:hAnsi="Times New Roman" w:cs="Times New Roman"/>
                <w:b/>
                <w:highlight w:val="yellow"/>
              </w:rPr>
              <w:t xml:space="preserve"> variables</w:t>
            </w:r>
          </w:p>
        </w:tc>
        <w:tc>
          <w:tcPr>
            <w:tcW w:w="1379" w:type="dxa"/>
            <w:tcBorders>
              <w:left w:val="nil"/>
              <w:bottom w:val="nil"/>
              <w:right w:val="nil"/>
            </w:tcBorders>
          </w:tcPr>
          <w:p w:rsidR="008067A5" w:rsidRPr="0091301F" w:rsidRDefault="008067A5" w:rsidP="00B751D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379" w:type="dxa"/>
            <w:tcBorders>
              <w:left w:val="nil"/>
              <w:bottom w:val="nil"/>
              <w:right w:val="nil"/>
            </w:tcBorders>
          </w:tcPr>
          <w:p w:rsidR="008067A5" w:rsidRPr="0091301F" w:rsidRDefault="008067A5" w:rsidP="005E56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379" w:type="dxa"/>
            <w:tcBorders>
              <w:left w:val="nil"/>
              <w:bottom w:val="nil"/>
              <w:right w:val="nil"/>
            </w:tcBorders>
          </w:tcPr>
          <w:p w:rsidR="008067A5" w:rsidRPr="0091301F" w:rsidRDefault="008067A5" w:rsidP="005E56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687" w:type="dxa"/>
            <w:tcBorders>
              <w:left w:val="nil"/>
              <w:bottom w:val="nil"/>
              <w:right w:val="nil"/>
            </w:tcBorders>
          </w:tcPr>
          <w:p w:rsidR="008067A5" w:rsidRPr="0091301F" w:rsidRDefault="008067A5" w:rsidP="0084533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</w:tr>
      <w:tr w:rsidR="004031BD" w:rsidRPr="0091301F" w:rsidTr="00AF7DC7"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</w:tcPr>
          <w:p w:rsidR="004031BD" w:rsidRPr="0091301F" w:rsidRDefault="004031BD" w:rsidP="00AB285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proofErr w:type="spellStart"/>
            <w:r w:rsidRPr="0091301F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age</w:t>
            </w:r>
            <w:proofErr w:type="spellEnd"/>
            <w:r w:rsidRPr="0091301F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 xml:space="preserve">, </w:t>
            </w:r>
            <w:proofErr w:type="spellStart"/>
            <w:r w:rsidRPr="0091301F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yrs</w:t>
            </w:r>
            <w:proofErr w:type="spellEnd"/>
            <w:r w:rsidRPr="0091301F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 xml:space="preserve"> median (IQR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:rsidR="004031BD" w:rsidRPr="0091301F" w:rsidRDefault="004031BD" w:rsidP="00AB285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91301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60.0 (54.7-63.6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:rsidR="004031BD" w:rsidRPr="0091301F" w:rsidRDefault="004031BD" w:rsidP="00AB285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91301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62.0 (55.5-65.6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:rsidR="004031BD" w:rsidRPr="0091301F" w:rsidRDefault="004031BD" w:rsidP="00AB285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91301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58.0 (53.6-60.9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:rsidR="004031BD" w:rsidRPr="0091301F" w:rsidRDefault="004031BD" w:rsidP="00AB285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91301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769.000 (.035*)</w:t>
            </w:r>
            <w:r w:rsidRPr="0091301F">
              <w:rPr>
                <w:rFonts w:ascii="Times New Roman" w:hAnsi="Times New Roman" w:cs="Times New Roman"/>
                <w:sz w:val="20"/>
                <w:szCs w:val="20"/>
                <w:highlight w:val="yellow"/>
                <w:vertAlign w:val="superscript"/>
                <w:lang w:val="en-US"/>
              </w:rPr>
              <w:t>c</w:t>
            </w:r>
          </w:p>
        </w:tc>
      </w:tr>
      <w:tr w:rsidR="004031BD" w:rsidRPr="0091301F" w:rsidTr="00AF7DC7"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</w:tcPr>
          <w:p w:rsidR="004031BD" w:rsidRPr="0091301F" w:rsidRDefault="004031BD" w:rsidP="00B751D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91301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Gender, n (%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:rsidR="004031BD" w:rsidRPr="0091301F" w:rsidRDefault="004031BD" w:rsidP="00B751D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:rsidR="004031BD" w:rsidRPr="0091301F" w:rsidRDefault="004031BD" w:rsidP="005E56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:rsidR="004031BD" w:rsidRPr="0091301F" w:rsidRDefault="004031BD" w:rsidP="005E56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:rsidR="004031BD" w:rsidRPr="0091301F" w:rsidRDefault="004031BD" w:rsidP="005E56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</w:tr>
      <w:tr w:rsidR="004031BD" w:rsidRPr="0091301F" w:rsidTr="00AF7DC7"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</w:tcPr>
          <w:p w:rsidR="004031BD" w:rsidRPr="0091301F" w:rsidRDefault="004031BD" w:rsidP="00B751D9">
            <w:pPr>
              <w:tabs>
                <w:tab w:val="left" w:pos="709"/>
              </w:tabs>
              <w:spacing w:line="360" w:lineRule="auto"/>
              <w:ind w:firstLine="284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91301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Male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:rsidR="004031BD" w:rsidRPr="0091301F" w:rsidRDefault="004031BD" w:rsidP="00B751D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91301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67 (73.6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:rsidR="004031BD" w:rsidRPr="0091301F" w:rsidRDefault="004031BD" w:rsidP="0084533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91301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36 (80.0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:rsidR="004031BD" w:rsidRPr="0091301F" w:rsidRDefault="004031BD" w:rsidP="0084533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91301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31 (67.4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:rsidR="004031BD" w:rsidRPr="0091301F" w:rsidRDefault="004031BD" w:rsidP="005E56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</w:tr>
      <w:tr w:rsidR="004031BD" w:rsidRPr="0091301F" w:rsidTr="00AF7DC7"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</w:tcPr>
          <w:p w:rsidR="004031BD" w:rsidRPr="0091301F" w:rsidRDefault="004031BD" w:rsidP="00B751D9">
            <w:pPr>
              <w:tabs>
                <w:tab w:val="left" w:pos="709"/>
              </w:tabs>
              <w:spacing w:line="360" w:lineRule="auto"/>
              <w:ind w:firstLine="284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91301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Female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:rsidR="004031BD" w:rsidRPr="0091301F" w:rsidRDefault="004031BD" w:rsidP="00B751D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91301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24 (26.4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:rsidR="004031BD" w:rsidRPr="0091301F" w:rsidRDefault="004031BD" w:rsidP="0084533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91301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9 (20.0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:rsidR="004031BD" w:rsidRPr="0091301F" w:rsidRDefault="004031BD" w:rsidP="0084533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91301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15 (32.6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:rsidR="004031BD" w:rsidRPr="0091301F" w:rsidRDefault="004031BD" w:rsidP="0084533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91301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1.862 (.172)</w:t>
            </w:r>
            <w:r w:rsidRPr="0091301F">
              <w:rPr>
                <w:rFonts w:ascii="Times New Roman" w:hAnsi="Times New Roman" w:cs="Times New Roman"/>
                <w:sz w:val="20"/>
                <w:szCs w:val="20"/>
                <w:highlight w:val="yellow"/>
                <w:vertAlign w:val="superscript"/>
                <w:lang w:val="en-US"/>
              </w:rPr>
              <w:t>d</w:t>
            </w:r>
          </w:p>
        </w:tc>
      </w:tr>
      <w:tr w:rsidR="004031BD" w:rsidRPr="0091301F" w:rsidTr="00AF7DC7"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</w:tcPr>
          <w:p w:rsidR="004031BD" w:rsidRPr="0091301F" w:rsidRDefault="004031BD" w:rsidP="00B751D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91301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Family status, n (%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:rsidR="004031BD" w:rsidRPr="0091301F" w:rsidRDefault="004031BD" w:rsidP="00B751D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:rsidR="004031BD" w:rsidRPr="0091301F" w:rsidRDefault="004031BD" w:rsidP="005E56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:rsidR="004031BD" w:rsidRPr="0091301F" w:rsidRDefault="004031BD" w:rsidP="005E56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:rsidR="004031BD" w:rsidRPr="0091301F" w:rsidRDefault="004031BD" w:rsidP="005E56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</w:tr>
      <w:tr w:rsidR="004031BD" w:rsidRPr="0091301F" w:rsidTr="00AF7DC7"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</w:tcPr>
          <w:p w:rsidR="004031BD" w:rsidRPr="0091301F" w:rsidRDefault="004031BD" w:rsidP="00B751D9">
            <w:pPr>
              <w:spacing w:line="360" w:lineRule="auto"/>
              <w:ind w:firstLine="284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91301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Sing</w:t>
            </w:r>
            <w:r w:rsidRPr="0091301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le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:rsidR="004031BD" w:rsidRPr="0091301F" w:rsidRDefault="004031BD" w:rsidP="00B751D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91301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10 (11.0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:rsidR="004031BD" w:rsidRPr="0091301F" w:rsidRDefault="004031BD" w:rsidP="00086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91301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5 (11.1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:rsidR="004031BD" w:rsidRPr="0091301F" w:rsidRDefault="004031BD" w:rsidP="00086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91301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5 (10.9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:rsidR="004031BD" w:rsidRPr="0091301F" w:rsidRDefault="004031BD" w:rsidP="005E56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</w:tr>
      <w:tr w:rsidR="004031BD" w:rsidRPr="0091301F" w:rsidTr="00AF7DC7"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</w:tcPr>
          <w:p w:rsidR="004031BD" w:rsidRPr="0091301F" w:rsidRDefault="004031BD" w:rsidP="00B751D9">
            <w:pPr>
              <w:spacing w:line="360" w:lineRule="auto"/>
              <w:ind w:firstLine="284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91301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Married/cohabited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:rsidR="004031BD" w:rsidRPr="0091301F" w:rsidRDefault="004031BD" w:rsidP="00B751D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91301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60 (65.9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:rsidR="004031BD" w:rsidRPr="0091301F" w:rsidRDefault="004031BD" w:rsidP="00FF43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91301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35 (77.8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:rsidR="004031BD" w:rsidRPr="0091301F" w:rsidRDefault="004031BD" w:rsidP="00BF1A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91301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25 (54.4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:rsidR="004031BD" w:rsidRPr="0091301F" w:rsidRDefault="004031BD" w:rsidP="005E56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</w:tr>
      <w:tr w:rsidR="004031BD" w:rsidRPr="0091301F" w:rsidTr="00AF7DC7"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</w:tcPr>
          <w:p w:rsidR="004031BD" w:rsidRPr="0091301F" w:rsidRDefault="004031BD" w:rsidP="00B751D9">
            <w:pPr>
              <w:spacing w:line="360" w:lineRule="auto"/>
              <w:ind w:firstLine="284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91301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 xml:space="preserve">Divorced/ </w:t>
            </w:r>
            <w:proofErr w:type="spellStart"/>
            <w:r w:rsidRPr="0091301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livin</w:t>
            </w:r>
            <w:proofErr w:type="spellEnd"/>
            <w:r w:rsidRPr="0091301F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g apart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:rsidR="004031BD" w:rsidRPr="0091301F" w:rsidRDefault="004031BD" w:rsidP="00B751D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91301F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5 (16.5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:rsidR="004031BD" w:rsidRPr="0091301F" w:rsidRDefault="004031BD" w:rsidP="00086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91301F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3 (6.7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:rsidR="004031BD" w:rsidRPr="0091301F" w:rsidRDefault="004031BD" w:rsidP="00BF1A8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91301F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2 (26.1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:rsidR="004031BD" w:rsidRPr="0091301F" w:rsidRDefault="004031BD" w:rsidP="005E56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4031BD" w:rsidRPr="0091301F" w:rsidTr="00AF7DC7"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</w:tcPr>
          <w:p w:rsidR="004031BD" w:rsidRPr="0091301F" w:rsidRDefault="004031BD" w:rsidP="00B751D9">
            <w:pPr>
              <w:spacing w:line="360" w:lineRule="auto"/>
              <w:ind w:firstLine="284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proofErr w:type="spellStart"/>
            <w:r w:rsidRPr="0091301F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Widowed</w:t>
            </w:r>
            <w:proofErr w:type="spellEnd"/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:rsidR="004031BD" w:rsidRPr="0091301F" w:rsidRDefault="004031BD" w:rsidP="00B751D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91301F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6 (6.6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:rsidR="004031BD" w:rsidRPr="0091301F" w:rsidRDefault="004031BD" w:rsidP="005E56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91301F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2 (4.4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:rsidR="004031BD" w:rsidRPr="0091301F" w:rsidRDefault="004031BD" w:rsidP="00FF437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91301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4 (8.7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:rsidR="004031BD" w:rsidRPr="0091301F" w:rsidRDefault="004031BD" w:rsidP="00086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91301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8.200 (.085)</w:t>
            </w:r>
            <w:r w:rsidRPr="0091301F">
              <w:rPr>
                <w:rFonts w:ascii="Times New Roman" w:hAnsi="Times New Roman" w:cs="Times New Roman"/>
                <w:sz w:val="20"/>
                <w:szCs w:val="20"/>
                <w:highlight w:val="yellow"/>
                <w:vertAlign w:val="superscript"/>
                <w:lang w:val="en-US"/>
              </w:rPr>
              <w:t>d</w:t>
            </w:r>
          </w:p>
        </w:tc>
      </w:tr>
      <w:tr w:rsidR="004031BD" w:rsidRPr="007D7B40" w:rsidTr="00AB2859"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</w:tcPr>
          <w:p w:rsidR="004031BD" w:rsidRPr="008A646F" w:rsidRDefault="004031BD" w:rsidP="00AB285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Partnership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:rsidR="004031BD" w:rsidRPr="008A646F" w:rsidRDefault="004031BD" w:rsidP="00AB285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:rsidR="004031BD" w:rsidRPr="007D7B40" w:rsidRDefault="004031BD" w:rsidP="00AB285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:rsidR="004031BD" w:rsidRPr="007D7B40" w:rsidRDefault="004031BD" w:rsidP="00AB285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:rsidR="004031BD" w:rsidRPr="007D7B40" w:rsidRDefault="004031BD" w:rsidP="00AB285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031BD" w:rsidRPr="0063725E" w:rsidTr="00AB2859"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</w:tcPr>
          <w:p w:rsidR="004031BD" w:rsidRPr="008A646F" w:rsidRDefault="004031BD" w:rsidP="00AB2859">
            <w:pPr>
              <w:spacing w:line="360" w:lineRule="auto"/>
              <w:ind w:left="284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yes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:rsidR="004031BD" w:rsidRPr="008A646F" w:rsidRDefault="004031BD" w:rsidP="00AB285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78 (69.0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:rsidR="004031BD" w:rsidRPr="0063725E" w:rsidRDefault="004031BD" w:rsidP="00AB285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35 (77.8</w:t>
            </w:r>
            <w:r w:rsidRPr="0063725E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:rsidR="004031BD" w:rsidRPr="0063725E" w:rsidRDefault="004031BD" w:rsidP="00AB285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25 (54.3</w:t>
            </w:r>
            <w:r w:rsidRPr="0063725E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:rsidR="004031BD" w:rsidRPr="0063725E" w:rsidRDefault="004031BD" w:rsidP="00AB285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</w:tr>
      <w:tr w:rsidR="004031BD" w:rsidRPr="0063725E" w:rsidTr="00AB2859"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</w:tcPr>
          <w:p w:rsidR="004031BD" w:rsidRPr="008A646F" w:rsidRDefault="004031BD" w:rsidP="00AB2859">
            <w:pPr>
              <w:spacing w:line="360" w:lineRule="auto"/>
              <w:ind w:left="284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no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:rsidR="004031BD" w:rsidRPr="008A646F" w:rsidRDefault="004031BD" w:rsidP="00AB285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35 (31.0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:rsidR="004031BD" w:rsidRPr="0063725E" w:rsidRDefault="004031BD" w:rsidP="00AB285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10 (22.2</w:t>
            </w:r>
            <w:r w:rsidRPr="0063725E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:rsidR="004031BD" w:rsidRPr="0063725E" w:rsidRDefault="004031BD" w:rsidP="00AB285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21 (45.7</w:t>
            </w:r>
            <w:r w:rsidRPr="0063725E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:rsidR="004031BD" w:rsidRPr="0063725E" w:rsidRDefault="004031BD" w:rsidP="004031B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63725E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5.</w:t>
            </w:r>
            <w: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560 (.018</w:t>
            </w:r>
            <w:r w:rsidRPr="0063725E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*)</w:t>
            </w:r>
            <w:r w:rsidRPr="0063725E">
              <w:rPr>
                <w:rFonts w:ascii="Times New Roman" w:hAnsi="Times New Roman" w:cs="Times New Roman"/>
                <w:sz w:val="20"/>
                <w:szCs w:val="20"/>
                <w:highlight w:val="yellow"/>
                <w:vertAlign w:val="superscript"/>
                <w:lang w:val="en-US"/>
              </w:rPr>
              <w:t>d</w:t>
            </w:r>
          </w:p>
        </w:tc>
      </w:tr>
      <w:tr w:rsidR="004031BD" w:rsidRPr="0091301F" w:rsidTr="00AF7DC7"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</w:tcPr>
          <w:p w:rsidR="004031BD" w:rsidRPr="0091301F" w:rsidRDefault="004031BD" w:rsidP="00B751D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91301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Education, n (%)</w:t>
            </w:r>
            <w:r w:rsidRPr="0091301F">
              <w:rPr>
                <w:rFonts w:ascii="Times New Roman" w:hAnsi="Times New Roman" w:cs="Times New Roman"/>
                <w:sz w:val="20"/>
                <w:szCs w:val="20"/>
                <w:highlight w:val="yellow"/>
                <w:vertAlign w:val="superscript"/>
                <w:lang w:val="en-US"/>
              </w:rPr>
              <w:t>e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:rsidR="004031BD" w:rsidRPr="0091301F" w:rsidRDefault="004031BD" w:rsidP="00B751D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:rsidR="004031BD" w:rsidRPr="0091301F" w:rsidRDefault="004031BD" w:rsidP="005E56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:rsidR="004031BD" w:rsidRPr="0091301F" w:rsidRDefault="004031BD" w:rsidP="005E56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:rsidR="004031BD" w:rsidRPr="0091301F" w:rsidRDefault="004031BD" w:rsidP="005E56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</w:tr>
      <w:tr w:rsidR="004031BD" w:rsidRPr="0091301F" w:rsidTr="00AF7DC7"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</w:tcPr>
          <w:p w:rsidR="004031BD" w:rsidRPr="0091301F" w:rsidRDefault="004031BD" w:rsidP="00B751D9">
            <w:pPr>
              <w:spacing w:line="360" w:lineRule="auto"/>
              <w:ind w:firstLine="284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91301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 xml:space="preserve">&lt; 10 </w:t>
            </w:r>
            <w:proofErr w:type="spellStart"/>
            <w:r w:rsidRPr="0091301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yrs</w:t>
            </w:r>
            <w:proofErr w:type="spellEnd"/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:rsidR="004031BD" w:rsidRPr="0091301F" w:rsidRDefault="004031BD" w:rsidP="00B751D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91301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27 (29.7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:rsidR="004031BD" w:rsidRPr="0091301F" w:rsidRDefault="004031BD" w:rsidP="00086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91301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14 (31.1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:rsidR="004031BD" w:rsidRPr="0091301F" w:rsidRDefault="004031BD" w:rsidP="00086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91301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13 (28.3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:rsidR="004031BD" w:rsidRPr="0091301F" w:rsidRDefault="004031BD" w:rsidP="005E56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</w:tr>
      <w:tr w:rsidR="004031BD" w:rsidRPr="0091301F" w:rsidTr="00AF7DC7"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</w:tcPr>
          <w:p w:rsidR="004031BD" w:rsidRPr="0091301F" w:rsidRDefault="004031BD" w:rsidP="00B751D9">
            <w:pPr>
              <w:spacing w:line="360" w:lineRule="auto"/>
              <w:ind w:firstLine="284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91301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 xml:space="preserve">≥ 10 </w:t>
            </w:r>
            <w:proofErr w:type="spellStart"/>
            <w:r w:rsidRPr="0091301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yrs</w:t>
            </w:r>
            <w:proofErr w:type="spellEnd"/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:rsidR="004031BD" w:rsidRPr="0091301F" w:rsidRDefault="004031BD" w:rsidP="00B751D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91301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59 (64.8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:rsidR="004031BD" w:rsidRPr="0091301F" w:rsidRDefault="004031BD" w:rsidP="005E56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91301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29 (64.4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:rsidR="004031BD" w:rsidRPr="0091301F" w:rsidRDefault="004031BD" w:rsidP="00086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91301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30 (65.2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:rsidR="004031BD" w:rsidRPr="0091301F" w:rsidRDefault="004031BD" w:rsidP="00086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91301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.054 (.816)</w:t>
            </w:r>
            <w:r w:rsidRPr="0091301F">
              <w:rPr>
                <w:rFonts w:ascii="Times New Roman" w:hAnsi="Times New Roman" w:cs="Times New Roman"/>
                <w:sz w:val="20"/>
                <w:szCs w:val="20"/>
                <w:highlight w:val="yellow"/>
                <w:vertAlign w:val="superscript"/>
                <w:lang w:val="en-US"/>
              </w:rPr>
              <w:t>d</w:t>
            </w:r>
          </w:p>
        </w:tc>
      </w:tr>
      <w:tr w:rsidR="004031BD" w:rsidRPr="0091301F" w:rsidTr="00AF7DC7"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</w:tcPr>
          <w:p w:rsidR="004031BD" w:rsidRPr="0091301F" w:rsidRDefault="004031BD" w:rsidP="00B751D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4B110A">
              <w:rPr>
                <w:rFonts w:ascii="Times New Roman" w:hAnsi="Times New Roman" w:cs="Times New Roman"/>
                <w:b/>
                <w:lang w:val="en-US"/>
              </w:rPr>
              <w:t>Clinical variables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:rsidR="004031BD" w:rsidRPr="0091301F" w:rsidRDefault="004031BD" w:rsidP="00B751D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:rsidR="004031BD" w:rsidRPr="0091301F" w:rsidRDefault="004031BD" w:rsidP="00086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:rsidR="004031BD" w:rsidRPr="0091301F" w:rsidRDefault="004031BD" w:rsidP="00086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:rsidR="004031BD" w:rsidRPr="0091301F" w:rsidRDefault="004031BD" w:rsidP="00086E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</w:tr>
      <w:tr w:rsidR="004031BD" w:rsidRPr="0091301F" w:rsidTr="00AF7DC7"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</w:tcPr>
          <w:p w:rsidR="004031BD" w:rsidRPr="0091301F" w:rsidRDefault="004031BD" w:rsidP="00B751D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91301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Sepsis, n (%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:rsidR="004031BD" w:rsidRPr="0091301F" w:rsidRDefault="004031BD" w:rsidP="00B751D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:rsidR="004031BD" w:rsidRPr="0091301F" w:rsidRDefault="004031BD" w:rsidP="005E56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:rsidR="004031BD" w:rsidRPr="0091301F" w:rsidRDefault="004031BD" w:rsidP="005E56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:rsidR="004031BD" w:rsidRPr="0091301F" w:rsidRDefault="004031BD" w:rsidP="005E56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</w:tr>
      <w:tr w:rsidR="004031BD" w:rsidRPr="0091301F" w:rsidTr="00AF7DC7"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</w:tcPr>
          <w:p w:rsidR="004031BD" w:rsidRPr="0091301F" w:rsidRDefault="004031BD" w:rsidP="00B751D9">
            <w:pPr>
              <w:spacing w:line="360" w:lineRule="auto"/>
              <w:ind w:firstLine="284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91301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No sepsis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:rsidR="004031BD" w:rsidRPr="0091301F" w:rsidRDefault="004031BD" w:rsidP="00B751D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91301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29 (31.9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:rsidR="004031BD" w:rsidRPr="0091301F" w:rsidRDefault="004031BD" w:rsidP="005E56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91301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14 (31.1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:rsidR="004031BD" w:rsidRPr="0091301F" w:rsidRDefault="004031BD" w:rsidP="005E56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91301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15 (32.6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:rsidR="004031BD" w:rsidRPr="0091301F" w:rsidRDefault="004031BD" w:rsidP="005E56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</w:tr>
      <w:tr w:rsidR="004031BD" w:rsidRPr="0091301F" w:rsidTr="00AF7DC7"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</w:tcPr>
          <w:p w:rsidR="004031BD" w:rsidRPr="0091301F" w:rsidRDefault="004031BD" w:rsidP="00B751D9">
            <w:pPr>
              <w:spacing w:line="360" w:lineRule="auto"/>
              <w:ind w:firstLine="284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91301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Sepsis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:rsidR="004031BD" w:rsidRPr="0091301F" w:rsidRDefault="004031BD" w:rsidP="00B751D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91301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34 (37.4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:rsidR="004031BD" w:rsidRPr="0091301F" w:rsidRDefault="004031BD" w:rsidP="005E56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91301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19 (42.2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:rsidR="004031BD" w:rsidRPr="0091301F" w:rsidRDefault="004031BD" w:rsidP="005E56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91301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15 (32.6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:rsidR="004031BD" w:rsidRPr="0091301F" w:rsidRDefault="004031BD" w:rsidP="005E56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</w:tr>
      <w:tr w:rsidR="004031BD" w:rsidRPr="0091301F" w:rsidTr="00AF7DC7"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</w:tcPr>
          <w:p w:rsidR="004031BD" w:rsidRPr="0091301F" w:rsidRDefault="004031BD" w:rsidP="00B751D9">
            <w:pPr>
              <w:spacing w:line="360" w:lineRule="auto"/>
              <w:ind w:firstLine="284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91301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Severe sepsis or septic shock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:rsidR="004031BD" w:rsidRPr="0091301F" w:rsidRDefault="004031BD" w:rsidP="00B751D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91301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28 (30.8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:rsidR="004031BD" w:rsidRPr="0091301F" w:rsidRDefault="004031BD" w:rsidP="005E56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91301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12 (26.7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:rsidR="004031BD" w:rsidRPr="0091301F" w:rsidRDefault="004031BD" w:rsidP="005E56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91301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16 (34.8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:rsidR="004031BD" w:rsidRPr="0091301F" w:rsidRDefault="004031BD" w:rsidP="00C40F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91301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1.066 (.587)</w:t>
            </w:r>
            <w:r w:rsidRPr="0091301F">
              <w:rPr>
                <w:rFonts w:ascii="Times New Roman" w:hAnsi="Times New Roman" w:cs="Times New Roman"/>
                <w:sz w:val="20"/>
                <w:szCs w:val="20"/>
                <w:highlight w:val="yellow"/>
                <w:vertAlign w:val="superscript"/>
                <w:lang w:val="en-US"/>
              </w:rPr>
              <w:t>d</w:t>
            </w:r>
          </w:p>
        </w:tc>
      </w:tr>
      <w:tr w:rsidR="004031BD" w:rsidRPr="00664725" w:rsidTr="00AF7DC7"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</w:tcPr>
          <w:p w:rsidR="004031BD" w:rsidRPr="00827FA3" w:rsidRDefault="004031BD" w:rsidP="00AB285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C94780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Number of sepsis episodes</w:t>
            </w:r>
            <w: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, median (IQR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:rsidR="004031BD" w:rsidRPr="00C94780" w:rsidRDefault="004031BD" w:rsidP="00AB285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1</w:t>
            </w:r>
            <w:r w:rsidR="00664725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 xml:space="preserve"> (0</w:t>
            </w:r>
            <w:r w:rsidR="00664725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-1</w:t>
            </w:r>
            <w:r w:rsidR="00664725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:rsidR="004031BD" w:rsidRPr="00C94780" w:rsidRDefault="004031BD" w:rsidP="00AB285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1</w:t>
            </w:r>
            <w:r w:rsidR="00664725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 xml:space="preserve"> (0</w:t>
            </w:r>
            <w:r w:rsidR="00664725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-1</w:t>
            </w:r>
            <w:r w:rsidR="00664725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:rsidR="004031BD" w:rsidRPr="00C94780" w:rsidRDefault="004031BD" w:rsidP="00AB285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C94780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1</w:t>
            </w:r>
            <w:r w:rsidR="00664725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.0</w:t>
            </w:r>
            <w:r w:rsidRPr="00C94780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 xml:space="preserve"> (0</w:t>
            </w:r>
            <w:r w:rsidR="00664725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.0</w:t>
            </w:r>
            <w:r w:rsidRPr="00C94780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-1</w:t>
            </w:r>
            <w:r w:rsidR="00664725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.3</w:t>
            </w:r>
            <w:r w:rsidRPr="00C94780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:rsidR="004031BD" w:rsidRPr="00664725" w:rsidRDefault="00664725" w:rsidP="0066472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1016.0</w:t>
            </w:r>
            <w:r w:rsidR="004031BD" w:rsidRPr="00664725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00 (.</w:t>
            </w:r>
            <w: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871</w:t>
            </w:r>
            <w:r w:rsidR="004031BD" w:rsidRPr="00664725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)</w:t>
            </w:r>
            <w:r w:rsidR="004031BD" w:rsidRPr="00C94780">
              <w:rPr>
                <w:rFonts w:ascii="Times New Roman" w:hAnsi="Times New Roman" w:cs="Times New Roman"/>
                <w:sz w:val="20"/>
                <w:szCs w:val="20"/>
                <w:highlight w:val="yellow"/>
                <w:vertAlign w:val="superscript"/>
                <w:lang w:val="en-US"/>
              </w:rPr>
              <w:t xml:space="preserve"> d</w:t>
            </w:r>
          </w:p>
        </w:tc>
      </w:tr>
      <w:tr w:rsidR="004031BD" w:rsidRPr="00664725" w:rsidTr="00AF7DC7"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</w:tcPr>
          <w:p w:rsidR="004031BD" w:rsidRPr="0091301F" w:rsidRDefault="004031BD" w:rsidP="00B751D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91301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Site o</w:t>
            </w:r>
            <w:r w:rsidRPr="0091301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f infection, n (%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:rsidR="004031BD" w:rsidRPr="0091301F" w:rsidRDefault="004031BD" w:rsidP="00B751D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:rsidR="004031BD" w:rsidRPr="0091301F" w:rsidRDefault="004031BD" w:rsidP="005E56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:rsidR="004031BD" w:rsidRPr="0091301F" w:rsidRDefault="004031BD" w:rsidP="005E56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:rsidR="004031BD" w:rsidRPr="0091301F" w:rsidRDefault="004031BD" w:rsidP="005E56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</w:tr>
      <w:tr w:rsidR="004031BD" w:rsidRPr="00664725" w:rsidTr="00AF7DC7"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</w:tcPr>
          <w:p w:rsidR="004031BD" w:rsidRPr="0091301F" w:rsidRDefault="004031BD" w:rsidP="00B751D9">
            <w:pPr>
              <w:spacing w:line="360" w:lineRule="auto"/>
              <w:ind w:firstLine="284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91301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Respiratory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:rsidR="004031BD" w:rsidRPr="0091301F" w:rsidRDefault="004031BD" w:rsidP="00B751D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91301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47 (51.6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:rsidR="004031BD" w:rsidRPr="0091301F" w:rsidRDefault="004031BD" w:rsidP="005E56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91301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21 (46.7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:rsidR="004031BD" w:rsidRPr="0091301F" w:rsidRDefault="004031BD" w:rsidP="005E56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91301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26 (56.5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:rsidR="004031BD" w:rsidRPr="0091301F" w:rsidRDefault="004031BD" w:rsidP="00621E3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91301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.885 (.347)</w:t>
            </w:r>
            <w:r w:rsidRPr="0091301F">
              <w:rPr>
                <w:rFonts w:ascii="Times New Roman" w:hAnsi="Times New Roman" w:cs="Times New Roman"/>
                <w:sz w:val="20"/>
                <w:szCs w:val="20"/>
                <w:highlight w:val="yellow"/>
                <w:vertAlign w:val="superscript"/>
                <w:lang w:val="en-US"/>
              </w:rPr>
              <w:t>d</w:t>
            </w:r>
          </w:p>
        </w:tc>
      </w:tr>
      <w:tr w:rsidR="004031BD" w:rsidRPr="0091301F" w:rsidTr="00AF7DC7"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</w:tcPr>
          <w:p w:rsidR="004031BD" w:rsidRPr="0091301F" w:rsidRDefault="004031BD" w:rsidP="00B751D9">
            <w:pPr>
              <w:spacing w:line="360" w:lineRule="auto"/>
              <w:ind w:firstLine="284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91301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Urinary/ genitals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:rsidR="004031BD" w:rsidRPr="0091301F" w:rsidRDefault="004031BD" w:rsidP="00B751D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91301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11 (12.1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:rsidR="004031BD" w:rsidRPr="0091301F" w:rsidRDefault="004031BD" w:rsidP="00621E3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91301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6 (13.3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:rsidR="004031BD" w:rsidRPr="0091301F" w:rsidRDefault="004031BD" w:rsidP="005E56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91301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5 (</w:t>
            </w:r>
            <w:r w:rsidRPr="0091301F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0.9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:rsidR="004031BD" w:rsidRPr="0091301F" w:rsidRDefault="004031BD" w:rsidP="00621E3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91301F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.130 (.718)</w:t>
            </w:r>
            <w:r w:rsidRPr="0091301F">
              <w:rPr>
                <w:rFonts w:ascii="Times New Roman" w:hAnsi="Times New Roman" w:cs="Times New Roman"/>
                <w:sz w:val="20"/>
                <w:szCs w:val="20"/>
                <w:highlight w:val="yellow"/>
                <w:vertAlign w:val="superscript"/>
                <w:lang w:val="en-US"/>
              </w:rPr>
              <w:t>d</w:t>
            </w:r>
          </w:p>
        </w:tc>
      </w:tr>
      <w:tr w:rsidR="004031BD" w:rsidRPr="0091301F" w:rsidTr="00AF7DC7"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</w:tcPr>
          <w:p w:rsidR="004031BD" w:rsidRPr="0091301F" w:rsidRDefault="004031BD" w:rsidP="00B751D9">
            <w:pPr>
              <w:spacing w:line="360" w:lineRule="auto"/>
              <w:ind w:firstLine="284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91301F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Abdominal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:rsidR="004031BD" w:rsidRPr="0091301F" w:rsidRDefault="004031BD" w:rsidP="00B751D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91301F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7 (7.7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:rsidR="004031BD" w:rsidRPr="0091301F" w:rsidRDefault="004031BD" w:rsidP="00621E3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91301F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5 (11.1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:rsidR="004031BD" w:rsidRPr="0091301F" w:rsidRDefault="004031BD" w:rsidP="00621E3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91301F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2 (4.3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:rsidR="004031BD" w:rsidRPr="0091301F" w:rsidRDefault="004031BD" w:rsidP="00621E3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91301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1.465 (.267)</w:t>
            </w:r>
            <w:r w:rsidRPr="0091301F">
              <w:rPr>
                <w:rFonts w:ascii="Times New Roman" w:hAnsi="Times New Roman" w:cs="Times New Roman"/>
                <w:sz w:val="20"/>
                <w:szCs w:val="20"/>
                <w:highlight w:val="yellow"/>
                <w:vertAlign w:val="superscript"/>
                <w:lang w:val="en-US"/>
              </w:rPr>
              <w:t>f</w:t>
            </w:r>
          </w:p>
        </w:tc>
      </w:tr>
      <w:tr w:rsidR="004031BD" w:rsidRPr="0091301F" w:rsidTr="00AF7DC7"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</w:tcPr>
          <w:p w:rsidR="004031BD" w:rsidRPr="0091301F" w:rsidRDefault="004031BD" w:rsidP="00B751D9">
            <w:pPr>
              <w:spacing w:line="360" w:lineRule="auto"/>
              <w:ind w:firstLine="284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91301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Bones/ soft tissue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:rsidR="004031BD" w:rsidRPr="0091301F" w:rsidRDefault="004031BD" w:rsidP="00B751D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91301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5 (5.5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:rsidR="004031BD" w:rsidRPr="0091301F" w:rsidRDefault="004031BD" w:rsidP="005E56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91301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3 (6.7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:rsidR="004031BD" w:rsidRPr="0091301F" w:rsidRDefault="004031BD" w:rsidP="00621E3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91301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2 (4.3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:rsidR="004031BD" w:rsidRPr="0091301F" w:rsidRDefault="004031BD" w:rsidP="00621E3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91301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.236 (.677)</w:t>
            </w:r>
            <w:r w:rsidRPr="0091301F">
              <w:rPr>
                <w:rFonts w:ascii="Times New Roman" w:hAnsi="Times New Roman" w:cs="Times New Roman"/>
                <w:sz w:val="20"/>
                <w:szCs w:val="20"/>
                <w:highlight w:val="yellow"/>
                <w:vertAlign w:val="superscript"/>
                <w:lang w:val="en-US"/>
              </w:rPr>
              <w:t>f</w:t>
            </w:r>
          </w:p>
        </w:tc>
      </w:tr>
      <w:tr w:rsidR="004031BD" w:rsidRPr="0091301F" w:rsidTr="00AF7DC7"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</w:tcPr>
          <w:p w:rsidR="004031BD" w:rsidRPr="0091301F" w:rsidRDefault="004031BD" w:rsidP="00B751D9">
            <w:pPr>
              <w:spacing w:line="360" w:lineRule="auto"/>
              <w:ind w:firstLine="284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91301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Wound infection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:rsidR="004031BD" w:rsidRPr="0091301F" w:rsidRDefault="004031BD" w:rsidP="00B751D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91301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2 (2.2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:rsidR="004031BD" w:rsidRPr="0091301F" w:rsidRDefault="004031BD" w:rsidP="00621E3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91301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1 (2.2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:rsidR="004031BD" w:rsidRPr="0091301F" w:rsidRDefault="004031BD" w:rsidP="00621E3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91301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1 (2.2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:rsidR="004031BD" w:rsidRPr="0091301F" w:rsidRDefault="004031BD" w:rsidP="00621E3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91301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.000 (.987)</w:t>
            </w:r>
            <w:r w:rsidRPr="0091301F">
              <w:rPr>
                <w:rFonts w:ascii="Times New Roman" w:hAnsi="Times New Roman" w:cs="Times New Roman"/>
                <w:sz w:val="20"/>
                <w:szCs w:val="20"/>
                <w:highlight w:val="yellow"/>
                <w:vertAlign w:val="superscript"/>
                <w:lang w:val="en-US"/>
              </w:rPr>
              <w:t>f</w:t>
            </w:r>
          </w:p>
        </w:tc>
      </w:tr>
      <w:tr w:rsidR="004031BD" w:rsidRPr="0091301F" w:rsidTr="00AF7DC7"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</w:tcPr>
          <w:p w:rsidR="004031BD" w:rsidRPr="0091301F" w:rsidRDefault="004031BD" w:rsidP="00B751D9">
            <w:pPr>
              <w:spacing w:line="360" w:lineRule="auto"/>
              <w:ind w:firstLine="284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91301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Heart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:rsidR="004031BD" w:rsidRPr="0091301F" w:rsidRDefault="004031BD" w:rsidP="00B751D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91301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1 (1.1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:rsidR="004031BD" w:rsidRPr="0091301F" w:rsidRDefault="004031BD" w:rsidP="00621E3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91301F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 (2.2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:rsidR="004031BD" w:rsidRPr="0091301F" w:rsidRDefault="004031BD" w:rsidP="005E56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91301F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 (0.0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:rsidR="004031BD" w:rsidRPr="0091301F" w:rsidRDefault="004031BD" w:rsidP="00621E3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91301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1.034 (.495)</w:t>
            </w:r>
            <w:r w:rsidRPr="0091301F">
              <w:rPr>
                <w:rFonts w:ascii="Times New Roman" w:hAnsi="Times New Roman" w:cs="Times New Roman"/>
                <w:sz w:val="20"/>
                <w:szCs w:val="20"/>
                <w:highlight w:val="yellow"/>
                <w:vertAlign w:val="superscript"/>
                <w:lang w:val="en-US"/>
              </w:rPr>
              <w:t>f</w:t>
            </w:r>
          </w:p>
        </w:tc>
      </w:tr>
      <w:tr w:rsidR="004031BD" w:rsidRPr="0091301F" w:rsidTr="00AF7DC7"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</w:tcPr>
          <w:p w:rsidR="004031BD" w:rsidRPr="0091301F" w:rsidRDefault="004031BD" w:rsidP="00B751D9">
            <w:pPr>
              <w:spacing w:line="360" w:lineRule="auto"/>
              <w:ind w:firstLine="284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91301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Multiple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:rsidR="004031BD" w:rsidRPr="0091301F" w:rsidRDefault="004031BD" w:rsidP="00B751D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91301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12 (13.2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:rsidR="004031BD" w:rsidRPr="0091301F" w:rsidRDefault="004031BD" w:rsidP="00621E3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91301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6 (13.3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:rsidR="004031BD" w:rsidRPr="0091301F" w:rsidRDefault="004031BD" w:rsidP="005E56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91301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6 (13.0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:rsidR="004031BD" w:rsidRPr="0091301F" w:rsidRDefault="004031BD" w:rsidP="00621E3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91301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.002 (.967)</w:t>
            </w:r>
            <w:r w:rsidRPr="0091301F">
              <w:rPr>
                <w:rFonts w:ascii="Times New Roman" w:hAnsi="Times New Roman" w:cs="Times New Roman"/>
                <w:sz w:val="20"/>
                <w:szCs w:val="20"/>
                <w:highlight w:val="yellow"/>
                <w:vertAlign w:val="superscript"/>
                <w:lang w:val="en-US"/>
              </w:rPr>
              <w:t>d</w:t>
            </w:r>
          </w:p>
        </w:tc>
      </w:tr>
      <w:tr w:rsidR="004031BD" w:rsidRPr="0091301F" w:rsidTr="00AF7DC7"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</w:tcPr>
          <w:p w:rsidR="004031BD" w:rsidRPr="0091301F" w:rsidRDefault="004031BD" w:rsidP="00B751D9">
            <w:pPr>
              <w:spacing w:line="360" w:lineRule="auto"/>
              <w:ind w:firstLine="284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proofErr w:type="spellStart"/>
            <w:r w:rsidRPr="0091301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Others</w:t>
            </w:r>
            <w:r w:rsidRPr="0091301F">
              <w:rPr>
                <w:rFonts w:ascii="Times New Roman" w:hAnsi="Times New Roman" w:cs="Times New Roman"/>
                <w:sz w:val="20"/>
                <w:szCs w:val="20"/>
                <w:highlight w:val="yellow"/>
                <w:vertAlign w:val="superscript"/>
                <w:lang w:val="en-US"/>
              </w:rPr>
              <w:t>g</w:t>
            </w:r>
            <w:proofErr w:type="spellEnd"/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:rsidR="004031BD" w:rsidRPr="0091301F" w:rsidRDefault="004031BD" w:rsidP="005C3A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91301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5 (5.5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:rsidR="004031BD" w:rsidRPr="0091301F" w:rsidRDefault="004031BD" w:rsidP="00621E3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91301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2 (4.4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:rsidR="004031BD" w:rsidRPr="0091301F" w:rsidRDefault="004031BD" w:rsidP="00621E3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91301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3 (6.5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:rsidR="004031BD" w:rsidRPr="0091301F" w:rsidRDefault="004031BD" w:rsidP="00621E3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91301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.189 (1.000)</w:t>
            </w:r>
            <w:r w:rsidRPr="0091301F">
              <w:rPr>
                <w:rFonts w:ascii="Times New Roman" w:hAnsi="Times New Roman" w:cs="Times New Roman"/>
                <w:sz w:val="20"/>
                <w:szCs w:val="20"/>
                <w:highlight w:val="yellow"/>
                <w:vertAlign w:val="superscript"/>
                <w:lang w:val="en-US"/>
              </w:rPr>
              <w:t>f</w:t>
            </w:r>
          </w:p>
        </w:tc>
      </w:tr>
      <w:tr w:rsidR="004031BD" w:rsidRPr="0091301F" w:rsidTr="00AF7DC7"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</w:tcPr>
          <w:p w:rsidR="004031BD" w:rsidRPr="0091301F" w:rsidRDefault="004031BD" w:rsidP="00B751D9">
            <w:pPr>
              <w:spacing w:line="360" w:lineRule="auto"/>
              <w:ind w:firstLine="284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91301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Unknown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:rsidR="004031BD" w:rsidRPr="0091301F" w:rsidRDefault="004031BD" w:rsidP="00B751D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91301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2 (2.2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:rsidR="004031BD" w:rsidRPr="0091301F" w:rsidRDefault="004031BD" w:rsidP="00621E3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91301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1 (2.2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:rsidR="004031BD" w:rsidRPr="0091301F" w:rsidRDefault="004031BD" w:rsidP="00621E3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91301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1 (2.2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:rsidR="004031BD" w:rsidRPr="0091301F" w:rsidRDefault="004031BD" w:rsidP="00621E3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91301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.000 (1.000)</w:t>
            </w:r>
            <w:r w:rsidRPr="0091301F">
              <w:rPr>
                <w:rFonts w:ascii="Times New Roman" w:hAnsi="Times New Roman" w:cs="Times New Roman"/>
                <w:sz w:val="20"/>
                <w:szCs w:val="20"/>
                <w:highlight w:val="yellow"/>
                <w:vertAlign w:val="superscript"/>
                <w:lang w:val="en-US"/>
              </w:rPr>
              <w:t>f</w:t>
            </w:r>
          </w:p>
        </w:tc>
      </w:tr>
      <w:tr w:rsidR="004031BD" w:rsidRPr="0091301F" w:rsidTr="00AF7DC7"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</w:tcPr>
          <w:p w:rsidR="004031BD" w:rsidRPr="0091301F" w:rsidRDefault="004031BD" w:rsidP="00B751D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proofErr w:type="spellStart"/>
            <w:r w:rsidRPr="0091301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Barthel</w:t>
            </w:r>
            <w:proofErr w:type="spellEnd"/>
            <w:r w:rsidRPr="0091301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 xml:space="preserve"> index, median (IQR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:rsidR="004031BD" w:rsidRPr="0091301F" w:rsidRDefault="004031BD" w:rsidP="00B751D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:rsidR="004031BD" w:rsidRPr="0091301F" w:rsidRDefault="004031BD" w:rsidP="005E56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:rsidR="004031BD" w:rsidRPr="0091301F" w:rsidRDefault="004031BD" w:rsidP="005E56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:rsidR="004031BD" w:rsidRPr="0091301F" w:rsidRDefault="004031BD" w:rsidP="005E56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</w:tr>
      <w:tr w:rsidR="004031BD" w:rsidRPr="0091301F" w:rsidTr="00AF7DC7"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</w:tcPr>
          <w:p w:rsidR="004031BD" w:rsidRPr="0091301F" w:rsidRDefault="004031BD" w:rsidP="00B751D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91301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lastRenderedPageBreak/>
              <w:t>at admission at post-acute ICU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:rsidR="004031BD" w:rsidRPr="0091301F" w:rsidRDefault="004031BD" w:rsidP="00B751D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91301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-195.0 (-225.0- -100.0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:rsidR="004031BD" w:rsidRPr="0091301F" w:rsidRDefault="004031BD" w:rsidP="005E56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91301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 xml:space="preserve">-200.0 </w:t>
            </w:r>
          </w:p>
          <w:p w:rsidR="004031BD" w:rsidRPr="0091301F" w:rsidRDefault="004031BD" w:rsidP="005E56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91301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(-225.0- -100.0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:rsidR="004031BD" w:rsidRPr="0091301F" w:rsidRDefault="004031BD" w:rsidP="005E56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91301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 xml:space="preserve">-170.0 </w:t>
            </w:r>
          </w:p>
          <w:p w:rsidR="004031BD" w:rsidRPr="0091301F" w:rsidRDefault="004031BD" w:rsidP="005E56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91301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(-225- -117.5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:rsidR="004031BD" w:rsidRPr="0091301F" w:rsidRDefault="004031BD" w:rsidP="00C40F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91301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939.000 (.440)</w:t>
            </w:r>
            <w:r w:rsidRPr="0091301F">
              <w:rPr>
                <w:rFonts w:ascii="Times New Roman" w:hAnsi="Times New Roman" w:cs="Times New Roman"/>
                <w:sz w:val="20"/>
                <w:szCs w:val="20"/>
                <w:highlight w:val="yellow"/>
                <w:vertAlign w:val="superscript"/>
                <w:lang w:val="en-US"/>
              </w:rPr>
              <w:t>c</w:t>
            </w:r>
          </w:p>
        </w:tc>
      </w:tr>
      <w:tr w:rsidR="004031BD" w:rsidRPr="0091301F" w:rsidTr="00AF7DC7"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</w:tcPr>
          <w:p w:rsidR="004031BD" w:rsidRPr="0091301F" w:rsidRDefault="004031BD" w:rsidP="00B751D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91301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at discharge from post-acute ICU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:rsidR="004031BD" w:rsidRPr="0091301F" w:rsidRDefault="004031BD" w:rsidP="00B751D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91301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-30.0 (-80.0-10.0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:rsidR="004031BD" w:rsidRPr="0091301F" w:rsidRDefault="004031BD" w:rsidP="005E56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91301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 xml:space="preserve">-25.0 </w:t>
            </w:r>
          </w:p>
          <w:p w:rsidR="004031BD" w:rsidRPr="0091301F" w:rsidRDefault="004031BD" w:rsidP="00C40F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91301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(-80.0-20.0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:rsidR="004031BD" w:rsidRPr="0091301F" w:rsidRDefault="004031BD" w:rsidP="005E56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91301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 xml:space="preserve">-35.0 </w:t>
            </w:r>
          </w:p>
          <w:p w:rsidR="004031BD" w:rsidRPr="0091301F" w:rsidRDefault="004031BD" w:rsidP="005E56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91301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 xml:space="preserve">(-76.3-6.3) 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:rsidR="004031BD" w:rsidRPr="0091301F" w:rsidRDefault="004031BD" w:rsidP="00C40F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91301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1001.000 (.787)</w:t>
            </w:r>
            <w:r w:rsidRPr="0091301F">
              <w:rPr>
                <w:rFonts w:ascii="Times New Roman" w:hAnsi="Times New Roman" w:cs="Times New Roman"/>
                <w:sz w:val="20"/>
                <w:szCs w:val="20"/>
                <w:highlight w:val="yellow"/>
                <w:vertAlign w:val="superscript"/>
                <w:lang w:val="en-US"/>
              </w:rPr>
              <w:t>c</w:t>
            </w:r>
          </w:p>
        </w:tc>
      </w:tr>
      <w:tr w:rsidR="004031BD" w:rsidRPr="0091301F" w:rsidTr="00AF7DC7"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</w:tcPr>
          <w:p w:rsidR="004031BD" w:rsidRPr="0091301F" w:rsidRDefault="004031BD" w:rsidP="00B751D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91301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at discharge from rehabilitation hospital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:rsidR="004031BD" w:rsidRPr="0091301F" w:rsidRDefault="004031BD" w:rsidP="00B751D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91301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70.0 (40.0-85.0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:rsidR="004031BD" w:rsidRPr="0091301F" w:rsidRDefault="004031BD" w:rsidP="005E56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91301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70.0</w:t>
            </w:r>
          </w:p>
          <w:p w:rsidR="004031BD" w:rsidRPr="0091301F" w:rsidRDefault="004031BD" w:rsidP="005E56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91301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(10.0-85.0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:rsidR="004031BD" w:rsidRPr="0091301F" w:rsidRDefault="004031BD" w:rsidP="005E56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91301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 xml:space="preserve">75.0 </w:t>
            </w:r>
          </w:p>
          <w:p w:rsidR="004031BD" w:rsidRPr="0091301F" w:rsidRDefault="004031BD" w:rsidP="00C40F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91301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(48.8-86.3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:rsidR="004031BD" w:rsidRPr="0091301F" w:rsidRDefault="004031BD" w:rsidP="00C40F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91301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895.500 (.267)</w:t>
            </w:r>
            <w:r w:rsidRPr="0091301F">
              <w:rPr>
                <w:rFonts w:ascii="Times New Roman" w:hAnsi="Times New Roman" w:cs="Times New Roman"/>
                <w:sz w:val="20"/>
                <w:szCs w:val="20"/>
                <w:highlight w:val="yellow"/>
                <w:vertAlign w:val="superscript"/>
                <w:lang w:val="en-US"/>
              </w:rPr>
              <w:t>c</w:t>
            </w:r>
          </w:p>
        </w:tc>
      </w:tr>
      <w:tr w:rsidR="004031BD" w:rsidRPr="0091301F" w:rsidTr="00AF7DC7"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</w:tcPr>
          <w:p w:rsidR="004031BD" w:rsidRPr="0091301F" w:rsidRDefault="004031BD" w:rsidP="00AB285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91301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ICU stay, days median (IQR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:rsidR="004031BD" w:rsidRPr="0091301F" w:rsidRDefault="004031BD" w:rsidP="00AB285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91301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68.0 (49.0-96.0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:rsidR="004031BD" w:rsidRPr="0091301F" w:rsidRDefault="004031BD" w:rsidP="00AB285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91301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74.0 (47.5-98.0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:rsidR="004031BD" w:rsidRPr="0091301F" w:rsidRDefault="004031BD" w:rsidP="00AB285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91301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62.0 (50.5-90.0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:rsidR="004031BD" w:rsidRPr="0091301F" w:rsidRDefault="004031BD" w:rsidP="00AB285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91301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970.500 (.609)</w:t>
            </w:r>
            <w:r w:rsidRPr="0091301F">
              <w:rPr>
                <w:rFonts w:ascii="Times New Roman" w:hAnsi="Times New Roman" w:cs="Times New Roman"/>
                <w:sz w:val="20"/>
                <w:szCs w:val="20"/>
                <w:highlight w:val="yellow"/>
                <w:vertAlign w:val="superscript"/>
                <w:lang w:val="en-US"/>
              </w:rPr>
              <w:t>c</w:t>
            </w:r>
          </w:p>
        </w:tc>
      </w:tr>
      <w:tr w:rsidR="004031BD" w:rsidRPr="0091301F" w:rsidTr="00AF7DC7"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</w:tcPr>
          <w:p w:rsidR="004031BD" w:rsidRPr="0091301F" w:rsidRDefault="004031BD" w:rsidP="00AB285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91301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Mechanical ventilation, days median (IQR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:rsidR="004031BD" w:rsidRPr="0091301F" w:rsidRDefault="004031BD" w:rsidP="00AB285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91301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47.0 (33.0-70.0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:rsidR="004031BD" w:rsidRPr="0091301F" w:rsidRDefault="004031BD" w:rsidP="00AB285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91301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46.0 (30.0-76.0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:rsidR="004031BD" w:rsidRPr="0091301F" w:rsidRDefault="004031BD" w:rsidP="00AB285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91301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50.0 (33.0-69.3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:rsidR="004031BD" w:rsidRPr="0091301F" w:rsidRDefault="004031BD" w:rsidP="00AB285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91301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1026.000 (.943)</w:t>
            </w:r>
            <w:r w:rsidRPr="0091301F">
              <w:rPr>
                <w:rFonts w:ascii="Times New Roman" w:hAnsi="Times New Roman" w:cs="Times New Roman"/>
                <w:sz w:val="20"/>
                <w:szCs w:val="20"/>
                <w:highlight w:val="yellow"/>
                <w:vertAlign w:val="superscript"/>
                <w:lang w:val="en-US"/>
              </w:rPr>
              <w:t>c</w:t>
            </w:r>
          </w:p>
        </w:tc>
      </w:tr>
      <w:tr w:rsidR="00AD08AC" w:rsidRPr="00AD08AC" w:rsidTr="00AF7DC7"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</w:tcPr>
          <w:p w:rsidR="00AD08AC" w:rsidRPr="0091301F" w:rsidRDefault="00AD08AC" w:rsidP="00AD08AC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682AD0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Number of medical comorbidities, median (IQR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:rsidR="00AD08AC" w:rsidRPr="0091301F" w:rsidRDefault="00AB3223" w:rsidP="00AB285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9.0 (7.0-12.0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:rsidR="00AD08AC" w:rsidRPr="0091301F" w:rsidRDefault="00AB3223" w:rsidP="00AB285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9.0 (7.5-12.0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:rsidR="00AD08AC" w:rsidRPr="0091301F" w:rsidRDefault="00AB3223" w:rsidP="00AB285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8.5 (6.8-11.3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:rsidR="00AD08AC" w:rsidRDefault="00AB3223" w:rsidP="00AB322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877.500 (.209)</w:t>
            </w:r>
            <w:r w:rsidRPr="0091301F">
              <w:rPr>
                <w:rFonts w:ascii="Times New Roman" w:hAnsi="Times New Roman" w:cs="Times New Roman"/>
                <w:sz w:val="20"/>
                <w:szCs w:val="20"/>
                <w:highlight w:val="yellow"/>
                <w:vertAlign w:val="superscript"/>
                <w:lang w:val="en-US"/>
              </w:rPr>
              <w:t>c</w:t>
            </w:r>
          </w:p>
          <w:p w:rsidR="009E6CE4" w:rsidRPr="0091301F" w:rsidRDefault="009E6CE4" w:rsidP="00AB322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</w:tr>
      <w:tr w:rsidR="004031BD" w:rsidRPr="00947C32" w:rsidTr="00AF7DC7"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</w:tcPr>
          <w:p w:rsidR="004031BD" w:rsidRPr="0091301F" w:rsidRDefault="004031BD" w:rsidP="00AD08AC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7D7B40">
              <w:rPr>
                <w:rFonts w:ascii="Times New Roman" w:hAnsi="Times New Roman" w:cs="Times New Roman"/>
                <w:b/>
                <w:lang w:val="en-US"/>
              </w:rPr>
              <w:t>Psychological variables at (post-acute) ICU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:rsidR="004031BD" w:rsidRPr="0091301F" w:rsidRDefault="004031BD" w:rsidP="00B751D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:rsidR="004031BD" w:rsidRPr="0091301F" w:rsidRDefault="004031BD" w:rsidP="005E56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:rsidR="004031BD" w:rsidRPr="0091301F" w:rsidRDefault="004031BD" w:rsidP="005E56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:rsidR="004031BD" w:rsidRPr="0091301F" w:rsidRDefault="004031BD" w:rsidP="00AC13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</w:tr>
      <w:tr w:rsidR="004031BD" w:rsidRPr="004031BD" w:rsidTr="00AF7DC7"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</w:tcPr>
          <w:p w:rsidR="004031BD" w:rsidRPr="00AD08AC" w:rsidRDefault="004031BD" w:rsidP="00AD08AC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AD08AC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 xml:space="preserve">perceived fear of dying at </w:t>
            </w:r>
            <w:proofErr w:type="spellStart"/>
            <w:r w:rsidRPr="00AD08AC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ICU</w:t>
            </w:r>
            <w:r w:rsidR="00AD08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h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 xml:space="preserve">, </w:t>
            </w:r>
            <w:r w:rsidRPr="00AD08AC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median (IQR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:rsidR="004031BD" w:rsidRPr="0091301F" w:rsidRDefault="00AD08AC" w:rsidP="00B751D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1.0 (1.0-6.0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:rsidR="004031BD" w:rsidRPr="0091301F" w:rsidRDefault="00AD08AC" w:rsidP="005E56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3.0 (1.0-8.0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:rsidR="004031BD" w:rsidRPr="0091301F" w:rsidRDefault="00AD08AC" w:rsidP="005E56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1.0 (1.0-5.0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:rsidR="004031BD" w:rsidRPr="0091301F" w:rsidRDefault="00AD08AC" w:rsidP="00AC13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753.000 (.037*)</w:t>
            </w:r>
            <w:r w:rsidRPr="0091301F">
              <w:rPr>
                <w:rFonts w:ascii="Times New Roman" w:hAnsi="Times New Roman" w:cs="Times New Roman"/>
                <w:sz w:val="20"/>
                <w:szCs w:val="20"/>
                <w:highlight w:val="yellow"/>
                <w:vertAlign w:val="superscript"/>
                <w:lang w:val="en-US"/>
              </w:rPr>
              <w:t>c</w:t>
            </w:r>
          </w:p>
        </w:tc>
      </w:tr>
      <w:tr w:rsidR="004031BD" w:rsidRPr="004031BD" w:rsidTr="00AF7DC7"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</w:tcPr>
          <w:p w:rsidR="004031BD" w:rsidRPr="00A36E3B" w:rsidRDefault="004031BD" w:rsidP="00AB3223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AD08AC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 xml:space="preserve">Perceived social support according to </w:t>
            </w:r>
            <w:proofErr w:type="spellStart"/>
            <w:r w:rsidRPr="00AD08AC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MSPSS</w:t>
            </w:r>
            <w:r w:rsidR="00AD08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h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 xml:space="preserve">, </w:t>
            </w:r>
            <w:r w:rsidRPr="00AD08AC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median (IQR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:rsidR="004031BD" w:rsidRPr="0091301F" w:rsidRDefault="00AB3223" w:rsidP="00B751D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6.3 (5.6-6.8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:rsidR="004031BD" w:rsidRPr="0091301F" w:rsidRDefault="00AB3223" w:rsidP="005E56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6.3 (5.6-6.7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:rsidR="004031BD" w:rsidRPr="0091301F" w:rsidRDefault="00AB3223" w:rsidP="005E56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6.4 (5.6-6.9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:rsidR="004031BD" w:rsidRPr="0091301F" w:rsidRDefault="009E6CE4" w:rsidP="00AC13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910.500 (.321)</w:t>
            </w:r>
            <w:r w:rsidRPr="0091301F">
              <w:rPr>
                <w:rFonts w:ascii="Times New Roman" w:hAnsi="Times New Roman" w:cs="Times New Roman"/>
                <w:sz w:val="20"/>
                <w:szCs w:val="20"/>
                <w:highlight w:val="yellow"/>
                <w:vertAlign w:val="superscript"/>
                <w:lang w:val="en-US"/>
              </w:rPr>
              <w:t>c</w:t>
            </w:r>
          </w:p>
        </w:tc>
      </w:tr>
      <w:tr w:rsidR="004031BD" w:rsidRPr="004031BD" w:rsidTr="00AF7DC7"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</w:tcPr>
          <w:p w:rsidR="004031BD" w:rsidRPr="00AD08AC" w:rsidRDefault="004031BD" w:rsidP="00AB3223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AD08AC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 xml:space="preserve">Diagnosis of Major Depression according to SCID </w:t>
            </w:r>
            <w:proofErr w:type="spellStart"/>
            <w:r w:rsidRPr="00AD08AC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I</w:t>
            </w:r>
            <w:r w:rsidR="00AD08A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h</w:t>
            </w:r>
            <w:proofErr w:type="spellEnd"/>
            <w:r w:rsidRPr="00A36E3B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, n (%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:rsidR="004031BD" w:rsidRPr="0091301F" w:rsidRDefault="00694AAD" w:rsidP="00B751D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11 (12.1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:rsidR="004031BD" w:rsidRPr="0091301F" w:rsidRDefault="00694AAD" w:rsidP="005E56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10 (22.2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:rsidR="004031BD" w:rsidRPr="0091301F" w:rsidRDefault="00694AAD" w:rsidP="005E56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1 (2.2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:rsidR="004031BD" w:rsidRPr="0091301F" w:rsidRDefault="00694AAD" w:rsidP="00AC13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8.604 (.004**)</w:t>
            </w:r>
            <w:r w:rsidRPr="0091301F">
              <w:rPr>
                <w:rFonts w:ascii="Times New Roman" w:hAnsi="Times New Roman" w:cs="Times New Roman"/>
                <w:sz w:val="20"/>
                <w:szCs w:val="20"/>
                <w:highlight w:val="yellow"/>
                <w:vertAlign w:val="superscript"/>
                <w:lang w:val="en-US"/>
              </w:rPr>
              <w:t>f</w:t>
            </w:r>
          </w:p>
        </w:tc>
      </w:tr>
      <w:tr w:rsidR="004031BD" w:rsidRPr="004031BD" w:rsidTr="00AF7DC7"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</w:tcPr>
          <w:p w:rsidR="004031BD" w:rsidRPr="002D025F" w:rsidRDefault="004031BD" w:rsidP="00947C32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2D025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 xml:space="preserve">Diagnosis of </w:t>
            </w:r>
            <w:r w:rsidR="00947C32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 xml:space="preserve">posttraumatic stress disorder (PTSD) </w:t>
            </w:r>
            <w:r w:rsidRPr="002D025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according to SCID I</w:t>
            </w:r>
            <w:r w:rsidRPr="00A36E3B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, n (%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:rsidR="004031BD" w:rsidRPr="0091301F" w:rsidRDefault="00694AAD" w:rsidP="00B751D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20 (22.0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:rsidR="004031BD" w:rsidRPr="0091301F" w:rsidRDefault="00694AAD" w:rsidP="005E56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18 (40.0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:rsidR="004031BD" w:rsidRPr="0091301F" w:rsidRDefault="00694AAD" w:rsidP="005E56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2 (4.3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:rsidR="004031BD" w:rsidRPr="0091301F" w:rsidRDefault="00694AAD" w:rsidP="00AC13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16.861 (&lt;.001***)</w:t>
            </w:r>
            <w:r w:rsidRPr="0091301F">
              <w:rPr>
                <w:rFonts w:ascii="Times New Roman" w:hAnsi="Times New Roman" w:cs="Times New Roman"/>
                <w:sz w:val="20"/>
                <w:szCs w:val="20"/>
                <w:highlight w:val="yellow"/>
                <w:vertAlign w:val="superscript"/>
                <w:lang w:val="en-US"/>
              </w:rPr>
              <w:t>f</w:t>
            </w:r>
          </w:p>
        </w:tc>
      </w:tr>
      <w:tr w:rsidR="004031BD" w:rsidRPr="00694AAD" w:rsidTr="00AF7DC7"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</w:tcPr>
          <w:p w:rsidR="004031BD" w:rsidRPr="0091301F" w:rsidRDefault="004031BD" w:rsidP="00B751D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7D7B40">
              <w:rPr>
                <w:rFonts w:ascii="Times New Roman" w:hAnsi="Times New Roman" w:cs="Times New Roman"/>
                <w:b/>
                <w:lang w:val="en-GB"/>
              </w:rPr>
              <w:t>Prior psychiatric history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:rsidR="004031BD" w:rsidRPr="0091301F" w:rsidRDefault="004031BD" w:rsidP="00B751D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:rsidR="004031BD" w:rsidRPr="0091301F" w:rsidRDefault="004031BD" w:rsidP="005E56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:rsidR="004031BD" w:rsidRPr="0091301F" w:rsidRDefault="004031BD" w:rsidP="005E56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:rsidR="004031BD" w:rsidRPr="0091301F" w:rsidRDefault="004031BD" w:rsidP="00AC13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</w:tr>
      <w:tr w:rsidR="004031BD" w:rsidRPr="00694AAD" w:rsidTr="00AF7DC7"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</w:tcPr>
          <w:p w:rsidR="004031BD" w:rsidRPr="0091301F" w:rsidRDefault="004031BD" w:rsidP="00B751D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91301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History of alcohol consumption, n (%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:rsidR="004031BD" w:rsidRPr="0091301F" w:rsidRDefault="004031BD" w:rsidP="00B751D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91301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16 (17.6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:rsidR="004031BD" w:rsidRPr="0091301F" w:rsidRDefault="004031BD" w:rsidP="005E56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91301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8 (17.8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:rsidR="004031BD" w:rsidRPr="0091301F" w:rsidRDefault="004031BD" w:rsidP="005E56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91301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8 (17.4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:rsidR="004031BD" w:rsidRPr="0091301F" w:rsidRDefault="004031BD" w:rsidP="00AC13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91301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.002 (.961)</w:t>
            </w:r>
            <w:r w:rsidRPr="0091301F">
              <w:rPr>
                <w:rFonts w:ascii="Times New Roman" w:hAnsi="Times New Roman" w:cs="Times New Roman"/>
                <w:sz w:val="20"/>
                <w:szCs w:val="20"/>
                <w:highlight w:val="yellow"/>
                <w:vertAlign w:val="superscript"/>
                <w:lang w:val="en-US"/>
              </w:rPr>
              <w:t>d</w:t>
            </w:r>
          </w:p>
        </w:tc>
      </w:tr>
      <w:tr w:rsidR="004031BD" w:rsidRPr="0091301F" w:rsidTr="00AF7DC7"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</w:tcPr>
          <w:p w:rsidR="004031BD" w:rsidRPr="0091301F" w:rsidRDefault="004031BD" w:rsidP="00B751D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91301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History of anxiety disorder, n (%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:rsidR="004031BD" w:rsidRPr="0091301F" w:rsidRDefault="004031BD" w:rsidP="00B751D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91301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7 (7.7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:rsidR="004031BD" w:rsidRPr="0091301F" w:rsidRDefault="004031BD" w:rsidP="005E56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91301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7 (15.6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:rsidR="004031BD" w:rsidRPr="0091301F" w:rsidRDefault="004031BD" w:rsidP="00AC13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91301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0 (0.0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:rsidR="004031BD" w:rsidRPr="0091301F" w:rsidRDefault="004031BD" w:rsidP="00B74D1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91301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7.752 (.006**)</w:t>
            </w:r>
            <w:r w:rsidRPr="0091301F">
              <w:rPr>
                <w:rFonts w:ascii="Times New Roman" w:hAnsi="Times New Roman" w:cs="Times New Roman"/>
                <w:sz w:val="20"/>
                <w:szCs w:val="20"/>
                <w:highlight w:val="yellow"/>
                <w:vertAlign w:val="superscript"/>
                <w:lang w:val="en-US"/>
              </w:rPr>
              <w:t>f</w:t>
            </w:r>
          </w:p>
        </w:tc>
      </w:tr>
      <w:tr w:rsidR="004031BD" w:rsidRPr="0091301F" w:rsidTr="00AF7DC7"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</w:tcPr>
          <w:p w:rsidR="004031BD" w:rsidRPr="0091301F" w:rsidRDefault="004031BD" w:rsidP="00B751D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91301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History of depression, n (%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:rsidR="004031BD" w:rsidRPr="0091301F" w:rsidRDefault="004031BD" w:rsidP="00B751D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91301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18 (19.8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:rsidR="004031BD" w:rsidRPr="0091301F" w:rsidRDefault="004031BD" w:rsidP="00AC13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91301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8 (17.8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:rsidR="004031BD" w:rsidRPr="0091301F" w:rsidRDefault="004031BD" w:rsidP="005E56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91301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10 (21.7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:rsidR="004031BD" w:rsidRPr="0091301F" w:rsidRDefault="004031BD" w:rsidP="00B74D1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91301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.225 (.635)</w:t>
            </w:r>
            <w:r w:rsidRPr="0091301F">
              <w:rPr>
                <w:rFonts w:ascii="Times New Roman" w:hAnsi="Times New Roman" w:cs="Times New Roman"/>
                <w:sz w:val="20"/>
                <w:szCs w:val="20"/>
                <w:highlight w:val="yellow"/>
                <w:vertAlign w:val="superscript"/>
                <w:lang w:val="en-US"/>
              </w:rPr>
              <w:t>d</w:t>
            </w:r>
          </w:p>
        </w:tc>
      </w:tr>
      <w:tr w:rsidR="004031BD" w:rsidRPr="0091301F" w:rsidTr="00AF7DC7">
        <w:tc>
          <w:tcPr>
            <w:tcW w:w="39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031BD" w:rsidRPr="0091301F" w:rsidRDefault="004031BD" w:rsidP="00B751D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91301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History of psychological disorder, n (%)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031BD" w:rsidRPr="0091301F" w:rsidRDefault="004031BD" w:rsidP="00B751D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91301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56 (61.5)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031BD" w:rsidRPr="0091301F" w:rsidRDefault="004031BD" w:rsidP="005E56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91301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27 (60.0)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031BD" w:rsidRPr="0091301F" w:rsidRDefault="004031BD" w:rsidP="005E56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91301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29 (63.0)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031BD" w:rsidRPr="0091301F" w:rsidRDefault="004031BD" w:rsidP="00B74D1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91301F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.089 (.765)</w:t>
            </w:r>
            <w:r w:rsidRPr="0091301F">
              <w:rPr>
                <w:rFonts w:ascii="Times New Roman" w:hAnsi="Times New Roman" w:cs="Times New Roman"/>
                <w:sz w:val="20"/>
                <w:szCs w:val="20"/>
                <w:highlight w:val="yellow"/>
                <w:vertAlign w:val="superscript"/>
                <w:lang w:val="en-US"/>
              </w:rPr>
              <w:t>d</w:t>
            </w:r>
          </w:p>
        </w:tc>
      </w:tr>
    </w:tbl>
    <w:p w:rsidR="00C03B29" w:rsidRPr="007D7B40" w:rsidRDefault="006B317B" w:rsidP="00C03B29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91301F">
        <w:rPr>
          <w:rFonts w:ascii="Times New Roman" w:hAnsi="Times New Roman" w:cs="Times New Roman"/>
          <w:highlight w:val="yellow"/>
          <w:vertAlign w:val="superscript"/>
          <w:lang w:val="en-GB"/>
        </w:rPr>
        <w:t>a</w:t>
      </w:r>
      <w:r w:rsidR="00C3437F" w:rsidRPr="0091301F">
        <w:rPr>
          <w:rFonts w:ascii="Times New Roman" w:hAnsi="Times New Roman" w:cs="Times New Roman"/>
          <w:sz w:val="20"/>
          <w:szCs w:val="20"/>
          <w:highlight w:val="yellow"/>
          <w:lang w:val="en-US"/>
        </w:rPr>
        <w:t xml:space="preserve">subsamples were generated using the cut-off score 53+ suggested by </w:t>
      </w:r>
      <w:proofErr w:type="spellStart"/>
      <w:r w:rsidR="00C3437F" w:rsidRPr="0091301F">
        <w:rPr>
          <w:rFonts w:ascii="Times New Roman" w:hAnsi="Times New Roman" w:cs="Times New Roman"/>
          <w:sz w:val="20"/>
          <w:szCs w:val="20"/>
          <w:highlight w:val="yellow"/>
          <w:lang w:val="en-US"/>
        </w:rPr>
        <w:t>Kuhnt</w:t>
      </w:r>
      <w:proofErr w:type="spellEnd"/>
      <w:r w:rsidR="00C3437F" w:rsidRPr="0091301F">
        <w:rPr>
          <w:rFonts w:ascii="Times New Roman" w:hAnsi="Times New Roman" w:cs="Times New Roman"/>
          <w:sz w:val="20"/>
          <w:szCs w:val="20"/>
          <w:highlight w:val="yellow"/>
          <w:lang w:val="en-US"/>
        </w:rPr>
        <w:t xml:space="preserve"> et al.</w:t>
      </w:r>
      <w:r w:rsidRPr="0091301F">
        <w:rPr>
          <w:rFonts w:ascii="Times New Roman" w:hAnsi="Times New Roman" w:cs="Times New Roman"/>
          <w:sz w:val="20"/>
          <w:szCs w:val="20"/>
          <w:highlight w:val="yellow"/>
          <w:lang w:val="en-US"/>
        </w:rPr>
        <w:t xml:space="preserve"> [32]</w:t>
      </w:r>
      <w:r w:rsidR="00C3437F" w:rsidRPr="0091301F">
        <w:rPr>
          <w:rFonts w:ascii="Times New Roman" w:hAnsi="Times New Roman" w:cs="Times New Roman"/>
          <w:sz w:val="20"/>
          <w:szCs w:val="20"/>
          <w:highlight w:val="yellow"/>
          <w:lang w:val="en-US"/>
        </w:rPr>
        <w:t xml:space="preserve">; </w:t>
      </w:r>
      <w:r w:rsidRPr="0091301F">
        <w:rPr>
          <w:rFonts w:ascii="Times New Roman" w:hAnsi="Times New Roman" w:cs="Times New Roman"/>
          <w:highlight w:val="yellow"/>
          <w:vertAlign w:val="superscript"/>
          <w:lang w:val="en-GB"/>
        </w:rPr>
        <w:t>b</w:t>
      </w:r>
      <w:r w:rsidRPr="0091301F">
        <w:rPr>
          <w:rFonts w:ascii="Times New Roman" w:hAnsi="Times New Roman" w:cs="Times New Roman"/>
          <w:sz w:val="20"/>
          <w:szCs w:val="20"/>
          <w:highlight w:val="yellow"/>
          <w:lang w:val="en-US"/>
        </w:rPr>
        <w:t xml:space="preserve">statistical value and p-value refer to the comparison between the subsamples </w:t>
      </w:r>
      <w:r w:rsidR="00282B2F">
        <w:rPr>
          <w:rFonts w:ascii="Times New Roman" w:hAnsi="Times New Roman" w:cs="Times New Roman"/>
          <w:sz w:val="20"/>
          <w:szCs w:val="20"/>
          <w:highlight w:val="yellow"/>
          <w:lang w:val="en-US"/>
        </w:rPr>
        <w:t>of patients with high fatigue</w:t>
      </w:r>
      <w:r w:rsidRPr="0091301F">
        <w:rPr>
          <w:rFonts w:ascii="Times New Roman" w:hAnsi="Times New Roman" w:cs="Times New Roman"/>
          <w:sz w:val="20"/>
          <w:szCs w:val="20"/>
          <w:highlight w:val="yellow"/>
          <w:lang w:val="en-US"/>
        </w:rPr>
        <w:t xml:space="preserve"> vs. </w:t>
      </w:r>
      <w:r w:rsidR="00282B2F">
        <w:rPr>
          <w:rFonts w:ascii="Times New Roman" w:hAnsi="Times New Roman" w:cs="Times New Roman"/>
          <w:sz w:val="20"/>
          <w:szCs w:val="20"/>
          <w:highlight w:val="yellow"/>
          <w:lang w:val="en-US"/>
        </w:rPr>
        <w:t>low fatigue</w:t>
      </w:r>
      <w:r w:rsidRPr="0091301F">
        <w:rPr>
          <w:rFonts w:ascii="Times New Roman" w:hAnsi="Times New Roman" w:cs="Times New Roman"/>
          <w:sz w:val="20"/>
          <w:szCs w:val="20"/>
          <w:highlight w:val="yellow"/>
          <w:lang w:val="en-US"/>
        </w:rPr>
        <w:t xml:space="preserve">; </w:t>
      </w:r>
      <w:proofErr w:type="spellStart"/>
      <w:r w:rsidRPr="0091301F">
        <w:rPr>
          <w:rFonts w:ascii="Times New Roman" w:hAnsi="Times New Roman" w:cs="Times New Roman"/>
          <w:sz w:val="20"/>
          <w:szCs w:val="20"/>
          <w:highlight w:val="yellow"/>
          <w:vertAlign w:val="superscript"/>
          <w:lang w:val="en-US"/>
        </w:rPr>
        <w:t>c</w:t>
      </w:r>
      <w:r w:rsidR="00C03B29" w:rsidRPr="0091301F">
        <w:rPr>
          <w:rFonts w:ascii="Times New Roman" w:hAnsi="Times New Roman" w:cs="Times New Roman"/>
          <w:i/>
          <w:sz w:val="20"/>
          <w:szCs w:val="20"/>
          <w:highlight w:val="yellow"/>
          <w:lang w:val="en-US"/>
        </w:rPr>
        <w:t>p</w:t>
      </w:r>
      <w:proofErr w:type="spellEnd"/>
      <w:r w:rsidR="00C03B29" w:rsidRPr="0091301F">
        <w:rPr>
          <w:rFonts w:ascii="Times New Roman" w:hAnsi="Times New Roman" w:cs="Times New Roman"/>
          <w:sz w:val="20"/>
          <w:szCs w:val="20"/>
          <w:highlight w:val="yellow"/>
          <w:lang w:val="en-US"/>
        </w:rPr>
        <w:t>-value from Mann-Whitney-U test;</w:t>
      </w:r>
      <w:r w:rsidRPr="0091301F">
        <w:rPr>
          <w:rFonts w:ascii="Times New Roman" w:hAnsi="Times New Roman" w:cs="Times New Roman"/>
          <w:sz w:val="20"/>
          <w:szCs w:val="20"/>
          <w:highlight w:val="yellow"/>
          <w:lang w:val="en-US"/>
        </w:rPr>
        <w:t xml:space="preserve"> </w:t>
      </w:r>
      <w:proofErr w:type="spellStart"/>
      <w:r w:rsidRPr="0091301F">
        <w:rPr>
          <w:rFonts w:ascii="Times New Roman" w:hAnsi="Times New Roman" w:cs="Times New Roman"/>
          <w:sz w:val="20"/>
          <w:szCs w:val="20"/>
          <w:highlight w:val="yellow"/>
          <w:vertAlign w:val="superscript"/>
          <w:lang w:val="en-US"/>
        </w:rPr>
        <w:t>d</w:t>
      </w:r>
      <w:r w:rsidR="00C03B29" w:rsidRPr="0091301F">
        <w:rPr>
          <w:rFonts w:ascii="Times New Roman" w:hAnsi="Times New Roman" w:cs="Times New Roman"/>
          <w:i/>
          <w:sz w:val="20"/>
          <w:szCs w:val="20"/>
          <w:highlight w:val="yellow"/>
          <w:lang w:val="en-US"/>
        </w:rPr>
        <w:t>p</w:t>
      </w:r>
      <w:proofErr w:type="spellEnd"/>
      <w:r w:rsidR="00C03B29" w:rsidRPr="0091301F">
        <w:rPr>
          <w:rFonts w:ascii="Times New Roman" w:hAnsi="Times New Roman" w:cs="Times New Roman"/>
          <w:sz w:val="20"/>
          <w:szCs w:val="20"/>
          <w:highlight w:val="yellow"/>
          <w:lang w:val="en-US"/>
        </w:rPr>
        <w:t xml:space="preserve">-value from </w:t>
      </w:r>
      <w:r w:rsidR="008A646F" w:rsidRPr="0091301F">
        <w:rPr>
          <w:rFonts w:ascii="Times New Roman" w:hAnsi="Times New Roman" w:cs="Times New Roman"/>
          <w:sz w:val="20"/>
          <w:szCs w:val="20"/>
          <w:highlight w:val="yellow"/>
          <w:lang w:val="en-US"/>
        </w:rPr>
        <w:t xml:space="preserve">Chi-squared test </w:t>
      </w:r>
      <w:r w:rsidR="00C03B29" w:rsidRPr="0091301F">
        <w:rPr>
          <w:rFonts w:ascii="Times New Roman" w:hAnsi="Times New Roman" w:cs="Times New Roman"/>
          <w:sz w:val="20"/>
          <w:szCs w:val="20"/>
          <w:highlight w:val="yellow"/>
          <w:lang w:val="en-US"/>
        </w:rPr>
        <w:t>;</w:t>
      </w:r>
      <w:r w:rsidR="00C03B29" w:rsidRPr="0091301F">
        <w:rPr>
          <w:rFonts w:ascii="Times New Roman" w:hAnsi="Times New Roman" w:cs="Times New Roman"/>
          <w:highlight w:val="yellow"/>
          <w:lang w:val="en-US"/>
        </w:rPr>
        <w:t xml:space="preserve"> </w:t>
      </w:r>
      <w:proofErr w:type="spellStart"/>
      <w:r w:rsidRPr="0091301F">
        <w:rPr>
          <w:rFonts w:ascii="Times New Roman" w:hAnsi="Times New Roman" w:cs="Times New Roman"/>
          <w:sz w:val="20"/>
          <w:szCs w:val="20"/>
          <w:highlight w:val="yellow"/>
          <w:vertAlign w:val="superscript"/>
          <w:lang w:val="en-US"/>
        </w:rPr>
        <w:t>e</w:t>
      </w:r>
      <w:r w:rsidR="00086E5C" w:rsidRPr="0091301F">
        <w:rPr>
          <w:rFonts w:ascii="Times New Roman" w:hAnsi="Times New Roman" w:cs="Times New Roman"/>
          <w:sz w:val="20"/>
          <w:szCs w:val="20"/>
          <w:highlight w:val="yellow"/>
          <w:lang w:val="en-US"/>
        </w:rPr>
        <w:t>n</w:t>
      </w:r>
      <w:proofErr w:type="spellEnd"/>
      <w:r w:rsidR="00086E5C" w:rsidRPr="0091301F">
        <w:rPr>
          <w:rFonts w:ascii="Times New Roman" w:hAnsi="Times New Roman" w:cs="Times New Roman"/>
          <w:sz w:val="20"/>
          <w:szCs w:val="20"/>
          <w:highlight w:val="yellow"/>
          <w:lang w:val="en-US"/>
        </w:rPr>
        <w:t xml:space="preserve"> = 5</w:t>
      </w:r>
      <w:r w:rsidR="00C03B29" w:rsidRPr="0091301F">
        <w:rPr>
          <w:rFonts w:ascii="Times New Roman" w:hAnsi="Times New Roman" w:cs="Times New Roman"/>
          <w:sz w:val="20"/>
          <w:szCs w:val="20"/>
          <w:highlight w:val="yellow"/>
          <w:lang w:val="en-US"/>
        </w:rPr>
        <w:t xml:space="preserve"> missing values</w:t>
      </w:r>
      <w:r w:rsidR="00282B2F">
        <w:rPr>
          <w:rFonts w:ascii="Times New Roman" w:hAnsi="Times New Roman" w:cs="Times New Roman"/>
          <w:sz w:val="20"/>
          <w:szCs w:val="20"/>
          <w:highlight w:val="yellow"/>
          <w:lang w:val="en-US"/>
        </w:rPr>
        <w:t>; high fatigue</w:t>
      </w:r>
      <w:r w:rsidR="00086E5C" w:rsidRPr="0091301F">
        <w:rPr>
          <w:rFonts w:ascii="Times New Roman" w:hAnsi="Times New Roman" w:cs="Times New Roman"/>
          <w:sz w:val="20"/>
          <w:szCs w:val="20"/>
          <w:highlight w:val="yellow"/>
          <w:lang w:val="en-US"/>
        </w:rPr>
        <w:t xml:space="preserve">: n = 2, </w:t>
      </w:r>
      <w:r w:rsidR="00282B2F">
        <w:rPr>
          <w:rFonts w:ascii="Times New Roman" w:hAnsi="Times New Roman" w:cs="Times New Roman"/>
          <w:sz w:val="20"/>
          <w:szCs w:val="20"/>
          <w:highlight w:val="yellow"/>
          <w:lang w:val="en-US"/>
        </w:rPr>
        <w:t>low fatigue</w:t>
      </w:r>
      <w:r w:rsidR="00086E5C" w:rsidRPr="0091301F">
        <w:rPr>
          <w:rFonts w:ascii="Times New Roman" w:hAnsi="Times New Roman" w:cs="Times New Roman"/>
          <w:sz w:val="20"/>
          <w:szCs w:val="20"/>
          <w:highlight w:val="yellow"/>
          <w:lang w:val="en-US"/>
        </w:rPr>
        <w:t>: n = 3</w:t>
      </w:r>
      <w:r w:rsidR="00C03B29" w:rsidRPr="0091301F">
        <w:rPr>
          <w:rFonts w:ascii="Times New Roman" w:hAnsi="Times New Roman" w:cs="Times New Roman"/>
          <w:sz w:val="20"/>
          <w:szCs w:val="20"/>
          <w:highlight w:val="yellow"/>
          <w:lang w:val="en-US"/>
        </w:rPr>
        <w:t>;</w:t>
      </w:r>
      <w:r w:rsidRPr="0091301F">
        <w:rPr>
          <w:rFonts w:ascii="Times New Roman" w:hAnsi="Times New Roman" w:cs="Times New Roman"/>
          <w:sz w:val="20"/>
          <w:szCs w:val="20"/>
          <w:highlight w:val="yellow"/>
          <w:vertAlign w:val="superscript"/>
          <w:lang w:val="en-US"/>
        </w:rPr>
        <w:t xml:space="preserve"> </w:t>
      </w:r>
      <w:proofErr w:type="spellStart"/>
      <w:r w:rsidRPr="0091301F">
        <w:rPr>
          <w:rFonts w:ascii="Times New Roman" w:hAnsi="Times New Roman" w:cs="Times New Roman"/>
          <w:sz w:val="20"/>
          <w:szCs w:val="20"/>
          <w:highlight w:val="yellow"/>
          <w:vertAlign w:val="superscript"/>
          <w:lang w:val="en-US"/>
        </w:rPr>
        <w:t>f</w:t>
      </w:r>
      <w:r w:rsidR="00AF7DC7" w:rsidRPr="0091301F">
        <w:rPr>
          <w:rFonts w:ascii="Times New Roman" w:hAnsi="Times New Roman" w:cs="Times New Roman"/>
          <w:i/>
          <w:sz w:val="20"/>
          <w:szCs w:val="20"/>
          <w:highlight w:val="yellow"/>
          <w:lang w:val="en-US"/>
        </w:rPr>
        <w:t>p</w:t>
      </w:r>
      <w:proofErr w:type="spellEnd"/>
      <w:r w:rsidR="00AF7DC7" w:rsidRPr="0091301F">
        <w:rPr>
          <w:rFonts w:ascii="Times New Roman" w:hAnsi="Times New Roman" w:cs="Times New Roman"/>
          <w:sz w:val="20"/>
          <w:szCs w:val="20"/>
          <w:highlight w:val="yellow"/>
          <w:lang w:val="en-US"/>
        </w:rPr>
        <w:t>-value from Fisher´s exact test;</w:t>
      </w:r>
      <w:r w:rsidR="00C03B29" w:rsidRPr="0091301F">
        <w:rPr>
          <w:rFonts w:ascii="Times New Roman" w:hAnsi="Times New Roman" w:cs="Times New Roman"/>
          <w:sz w:val="20"/>
          <w:szCs w:val="20"/>
          <w:highlight w:val="yellow"/>
          <w:lang w:val="en-US"/>
        </w:rPr>
        <w:t xml:space="preserve"> </w:t>
      </w:r>
      <w:proofErr w:type="spellStart"/>
      <w:r w:rsidR="00827FA3" w:rsidRPr="0091301F">
        <w:rPr>
          <w:rFonts w:ascii="Times New Roman" w:hAnsi="Times New Roman" w:cs="Times New Roman"/>
          <w:sz w:val="20"/>
          <w:szCs w:val="20"/>
          <w:highlight w:val="yellow"/>
          <w:vertAlign w:val="superscript"/>
          <w:lang w:val="en-US"/>
        </w:rPr>
        <w:t>g</w:t>
      </w:r>
      <w:r w:rsidR="00621E3C" w:rsidRPr="0091301F">
        <w:rPr>
          <w:rFonts w:ascii="Times New Roman" w:hAnsi="Times New Roman" w:cs="Times New Roman"/>
          <w:sz w:val="20"/>
          <w:szCs w:val="20"/>
          <w:highlight w:val="yellow"/>
          <w:lang w:val="en-US"/>
        </w:rPr>
        <w:t>n</w:t>
      </w:r>
      <w:proofErr w:type="spellEnd"/>
      <w:r w:rsidR="00621E3C" w:rsidRPr="0091301F">
        <w:rPr>
          <w:rFonts w:ascii="Times New Roman" w:hAnsi="Times New Roman" w:cs="Times New Roman"/>
          <w:sz w:val="20"/>
          <w:szCs w:val="20"/>
          <w:highlight w:val="yellow"/>
          <w:lang w:val="en-US"/>
        </w:rPr>
        <w:t xml:space="preserve"> = 1 brain, n = 3 central venous catheter, n = 1 urinary catheter</w:t>
      </w:r>
      <w:r w:rsidR="00282B2F">
        <w:rPr>
          <w:rFonts w:ascii="Times New Roman" w:hAnsi="Times New Roman" w:cs="Times New Roman"/>
          <w:sz w:val="20"/>
          <w:szCs w:val="20"/>
          <w:highlight w:val="yellow"/>
          <w:lang w:val="en-US"/>
        </w:rPr>
        <w:t>; high fatigue</w:t>
      </w:r>
      <w:r w:rsidR="00AF7DC7" w:rsidRPr="0091301F">
        <w:rPr>
          <w:rFonts w:ascii="Times New Roman" w:hAnsi="Times New Roman" w:cs="Times New Roman"/>
          <w:sz w:val="20"/>
          <w:szCs w:val="20"/>
          <w:highlight w:val="yellow"/>
          <w:lang w:val="en-US"/>
        </w:rPr>
        <w:t xml:space="preserve">: n = 1 brain, n = 1 central venous catheter, </w:t>
      </w:r>
      <w:r w:rsidR="00282B2F">
        <w:rPr>
          <w:rFonts w:ascii="Times New Roman" w:hAnsi="Times New Roman" w:cs="Times New Roman"/>
          <w:sz w:val="20"/>
          <w:szCs w:val="20"/>
          <w:highlight w:val="yellow"/>
          <w:lang w:val="en-US"/>
        </w:rPr>
        <w:t>low fatigue</w:t>
      </w:r>
      <w:r w:rsidR="00AF7DC7" w:rsidRPr="0091301F">
        <w:rPr>
          <w:rFonts w:ascii="Times New Roman" w:hAnsi="Times New Roman" w:cs="Times New Roman"/>
          <w:sz w:val="20"/>
          <w:szCs w:val="20"/>
          <w:highlight w:val="yellow"/>
          <w:lang w:val="en-US"/>
        </w:rPr>
        <w:t xml:space="preserve">: </w:t>
      </w:r>
      <w:r w:rsidR="00621E3C" w:rsidRPr="0091301F">
        <w:rPr>
          <w:rFonts w:ascii="Times New Roman" w:hAnsi="Times New Roman" w:cs="Times New Roman"/>
          <w:sz w:val="20"/>
          <w:szCs w:val="20"/>
          <w:highlight w:val="yellow"/>
          <w:lang w:val="en-US"/>
        </w:rPr>
        <w:t>n = 1 urinary catheter, n = 2</w:t>
      </w:r>
      <w:r w:rsidR="00AF7DC7" w:rsidRPr="0091301F">
        <w:rPr>
          <w:rFonts w:ascii="Times New Roman" w:hAnsi="Times New Roman" w:cs="Times New Roman"/>
          <w:sz w:val="20"/>
          <w:szCs w:val="20"/>
          <w:highlight w:val="yellow"/>
          <w:lang w:val="en-US"/>
        </w:rPr>
        <w:t xml:space="preserve"> central venous catheter;</w:t>
      </w:r>
      <w:r w:rsidR="00827FA3" w:rsidRPr="0091301F">
        <w:rPr>
          <w:rFonts w:ascii="Times New Roman" w:hAnsi="Times New Roman" w:cs="Times New Roman"/>
          <w:sz w:val="20"/>
          <w:szCs w:val="20"/>
          <w:highlight w:val="yellow"/>
          <w:lang w:val="en-US"/>
        </w:rPr>
        <w:t xml:space="preserve"> </w:t>
      </w:r>
      <w:bookmarkStart w:id="0" w:name="_GoBack"/>
      <w:bookmarkEnd w:id="0"/>
      <w:r w:rsidR="000B5615" w:rsidRPr="0091301F">
        <w:rPr>
          <w:rFonts w:ascii="Times New Roman" w:hAnsi="Times New Roman" w:cs="Times New Roman"/>
          <w:sz w:val="20"/>
          <w:szCs w:val="20"/>
          <w:highlight w:val="yellow"/>
          <w:lang w:val="en-US"/>
        </w:rPr>
        <w:t xml:space="preserve">IQR = interquartile range, </w:t>
      </w:r>
      <w:r w:rsidR="00C03B29" w:rsidRPr="0091301F">
        <w:rPr>
          <w:rFonts w:ascii="Times New Roman" w:hAnsi="Times New Roman" w:cs="Times New Roman"/>
          <w:sz w:val="20"/>
          <w:szCs w:val="20"/>
          <w:highlight w:val="yellow"/>
          <w:lang w:val="en-US"/>
        </w:rPr>
        <w:t>*p≤.05</w:t>
      </w:r>
    </w:p>
    <w:p w:rsidR="00240E30" w:rsidRPr="00C03B29" w:rsidRDefault="00947C32">
      <w:pPr>
        <w:rPr>
          <w:lang w:val="en-US"/>
        </w:rPr>
      </w:pPr>
    </w:p>
    <w:sectPr w:rsidR="00240E30" w:rsidRPr="00C03B2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3B29"/>
    <w:rsid w:val="00086E5C"/>
    <w:rsid w:val="000B5615"/>
    <w:rsid w:val="00282B2F"/>
    <w:rsid w:val="004031BD"/>
    <w:rsid w:val="00447FB9"/>
    <w:rsid w:val="00462AB6"/>
    <w:rsid w:val="004954A6"/>
    <w:rsid w:val="004D134A"/>
    <w:rsid w:val="005B5AE0"/>
    <w:rsid w:val="005C3AA5"/>
    <w:rsid w:val="005D33B5"/>
    <w:rsid w:val="00621E3C"/>
    <w:rsid w:val="00664725"/>
    <w:rsid w:val="00681BE5"/>
    <w:rsid w:val="00694AAD"/>
    <w:rsid w:val="006B317B"/>
    <w:rsid w:val="006E1C3D"/>
    <w:rsid w:val="00767E90"/>
    <w:rsid w:val="00775ED8"/>
    <w:rsid w:val="008067A5"/>
    <w:rsid w:val="00827FA3"/>
    <w:rsid w:val="008322D9"/>
    <w:rsid w:val="00845331"/>
    <w:rsid w:val="008A646F"/>
    <w:rsid w:val="00912495"/>
    <w:rsid w:val="0091301F"/>
    <w:rsid w:val="00947C32"/>
    <w:rsid w:val="009E6CE4"/>
    <w:rsid w:val="00A36E3B"/>
    <w:rsid w:val="00AB3223"/>
    <w:rsid w:val="00AC1303"/>
    <w:rsid w:val="00AD08AC"/>
    <w:rsid w:val="00AE4ADC"/>
    <w:rsid w:val="00AF7DC7"/>
    <w:rsid w:val="00B74D16"/>
    <w:rsid w:val="00C03B29"/>
    <w:rsid w:val="00C3437F"/>
    <w:rsid w:val="00C40FE3"/>
    <w:rsid w:val="00C902D1"/>
    <w:rsid w:val="00E6434B"/>
    <w:rsid w:val="00EC2CA6"/>
    <w:rsid w:val="00F932BA"/>
    <w:rsid w:val="00FE50B4"/>
    <w:rsid w:val="00FF43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03B29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C03B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47C3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47C3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03B29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C03B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47C3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47C3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40</Words>
  <Characters>3404</Characters>
  <Application>Microsoft Office Word</Application>
  <DocSecurity>0</DocSecurity>
  <Lines>28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loria</dc:creator>
  <cp:lastModifiedBy>Gloria</cp:lastModifiedBy>
  <cp:revision>3</cp:revision>
  <dcterms:created xsi:type="dcterms:W3CDTF">2018-01-31T21:29:00Z</dcterms:created>
  <dcterms:modified xsi:type="dcterms:W3CDTF">2018-01-31T21:50:00Z</dcterms:modified>
</cp:coreProperties>
</file>